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37600" w14:textId="67F418BB" w:rsidR="002A0577" w:rsidRPr="006B5489" w:rsidRDefault="002A0577" w:rsidP="002A0577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 Table 2</w:t>
      </w:r>
      <w:r w:rsidRPr="00AF18FC">
        <w:rPr>
          <w:rFonts w:ascii="Times New Roman" w:hAnsi="Times New Roman" w:cs="Times New Roman"/>
          <w:b/>
        </w:rPr>
        <w:t>.</w:t>
      </w:r>
      <w:r w:rsidRPr="00AF18FC">
        <w:rPr>
          <w:rFonts w:ascii="Times New Roman" w:hAnsi="Times New Roman" w:cs="Times New Roman"/>
        </w:rPr>
        <w:t xml:space="preserve">  </w:t>
      </w:r>
      <w:r w:rsidRPr="002A0577">
        <w:rPr>
          <w:rFonts w:ascii="Times New Roman" w:hAnsi="Times New Roman" w:cs="Times New Roman"/>
          <w:bCs/>
        </w:rPr>
        <w:t>Association of age of CaKoVs detection in this study</w:t>
      </w:r>
    </w:p>
    <w:p w14:paraId="1F1289D6" w14:textId="77777777" w:rsidR="002A0577" w:rsidRPr="00762CA6" w:rsidRDefault="002A0577" w:rsidP="002A0577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7705" w:type="dxa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986"/>
        <w:gridCol w:w="1906"/>
        <w:gridCol w:w="1717"/>
      </w:tblGrid>
      <w:tr w:rsidR="002A0577" w:rsidRPr="002D2C93" w14:paraId="2F2F59D0" w14:textId="77777777" w:rsidTr="00FB4D74">
        <w:trPr>
          <w:trHeight w:val="596"/>
        </w:trPr>
        <w:tc>
          <w:tcPr>
            <w:tcW w:w="2096" w:type="dxa"/>
            <w:vMerge w:val="restart"/>
            <w:tcBorders>
              <w:top w:val="single" w:sz="4" w:space="0" w:color="auto"/>
            </w:tcBorders>
            <w:vAlign w:val="center"/>
          </w:tcPr>
          <w:p w14:paraId="253E942F" w14:textId="77777777" w:rsidR="002A0577" w:rsidRPr="006B5489" w:rsidRDefault="002A0577" w:rsidP="00FB4D7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A6D0" w14:textId="77777777" w:rsidR="002A0577" w:rsidRPr="006B5489" w:rsidRDefault="002A0577" w:rsidP="00FB4D7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KoVs  positive (%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42576E4D" w14:textId="77777777" w:rsidR="002A0577" w:rsidRPr="006B5489" w:rsidRDefault="002A0577" w:rsidP="00FB4D7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0577" w:rsidRPr="002D2C93" w14:paraId="2D86DA92" w14:textId="77777777" w:rsidTr="00FB4D74">
        <w:trPr>
          <w:trHeight w:val="435"/>
        </w:trPr>
        <w:tc>
          <w:tcPr>
            <w:tcW w:w="2096" w:type="dxa"/>
            <w:vMerge/>
            <w:tcBorders>
              <w:bottom w:val="single" w:sz="4" w:space="0" w:color="auto"/>
            </w:tcBorders>
            <w:vAlign w:val="center"/>
          </w:tcPr>
          <w:p w14:paraId="4695523C" w14:textId="77777777" w:rsidR="002A0577" w:rsidRPr="006B5489" w:rsidRDefault="002A0577" w:rsidP="00FB4D74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0A12F" w14:textId="77777777" w:rsidR="002A0577" w:rsidRPr="006B5489" w:rsidRDefault="002A0577" w:rsidP="00FB4D7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ymptomatic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47CAB" w14:textId="77777777" w:rsidR="002A0577" w:rsidRPr="006B5489" w:rsidRDefault="002A0577" w:rsidP="00FB4D7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ign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551F5182" w14:textId="77777777" w:rsidR="002A0577" w:rsidRPr="006B5489" w:rsidRDefault="002A0577" w:rsidP="00FB4D7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2A0577" w:rsidRPr="002D2C93" w14:paraId="2CCF914D" w14:textId="77777777" w:rsidTr="00FB4D74">
        <w:trPr>
          <w:trHeight w:val="596"/>
        </w:trPr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14:paraId="297BCD8F" w14:textId="77777777" w:rsidR="002A0577" w:rsidRPr="002D2C93" w:rsidRDefault="002A0577" w:rsidP="00FB4D7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Young (&lt; 1 year)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0D89BB79" w14:textId="77777777" w:rsidR="002A0577" w:rsidRPr="002D2C93" w:rsidRDefault="002A0577" w:rsidP="00FB4D7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38%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77E9C03C" w14:textId="77777777" w:rsidR="002A0577" w:rsidRPr="002D2C93" w:rsidRDefault="002A0577" w:rsidP="00FB4D7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14:paraId="5D80AF3D" w14:textId="77777777" w:rsidR="002A0577" w:rsidRDefault="002A0577" w:rsidP="00FB4D7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/165 (25.45%)</w:t>
            </w:r>
          </w:p>
        </w:tc>
      </w:tr>
      <w:tr w:rsidR="002A0577" w:rsidRPr="002D2C93" w14:paraId="779A3DB4" w14:textId="77777777" w:rsidTr="00FB4D74">
        <w:trPr>
          <w:trHeight w:val="440"/>
        </w:trPr>
        <w:tc>
          <w:tcPr>
            <w:tcW w:w="2096" w:type="dxa"/>
            <w:vAlign w:val="center"/>
          </w:tcPr>
          <w:p w14:paraId="3205FE28" w14:textId="77777777" w:rsidR="002A0577" w:rsidRPr="002D2C93" w:rsidRDefault="002A0577" w:rsidP="00FB4D7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Adult   (1-5 years)</w:t>
            </w:r>
          </w:p>
        </w:tc>
        <w:tc>
          <w:tcPr>
            <w:tcW w:w="1986" w:type="dxa"/>
            <w:vAlign w:val="center"/>
          </w:tcPr>
          <w:p w14:paraId="2AF40D70" w14:textId="77777777" w:rsidR="002A0577" w:rsidRPr="002D2C93" w:rsidRDefault="002A0577" w:rsidP="00FB4D7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6FB45169" w14:textId="77777777" w:rsidR="002A0577" w:rsidRPr="002D2C93" w:rsidRDefault="002A0577" w:rsidP="00FB4D7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7%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  <w:vAlign w:val="center"/>
          </w:tcPr>
          <w:p w14:paraId="73A40D2C" w14:textId="77777777" w:rsidR="002A0577" w:rsidRDefault="002A0577" w:rsidP="00FB4D7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98 (4.08)</w:t>
            </w:r>
          </w:p>
        </w:tc>
      </w:tr>
      <w:tr w:rsidR="002A0577" w:rsidRPr="002D2C93" w14:paraId="39CFFC61" w14:textId="77777777" w:rsidTr="00FB4D74">
        <w:trPr>
          <w:trHeight w:val="448"/>
        </w:trPr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733E11CE" w14:textId="77777777" w:rsidR="002A0577" w:rsidRPr="002D2C93" w:rsidRDefault="002A0577" w:rsidP="00FB4D7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Older  (&gt;5 years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2F3E0FF0" w14:textId="77777777" w:rsidR="002A0577" w:rsidRPr="002D2C93" w:rsidRDefault="002A0577" w:rsidP="00FB4D7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7AF626A7" w14:textId="77777777" w:rsidR="002A0577" w:rsidRPr="002D2C93" w:rsidRDefault="002A0577" w:rsidP="00FB4D7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14:paraId="5035C4E9" w14:textId="77777777" w:rsidR="002A0577" w:rsidRDefault="002A0577" w:rsidP="00FB4D7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44 (18.18)</w:t>
            </w:r>
          </w:p>
        </w:tc>
      </w:tr>
      <w:tr w:rsidR="002A0577" w:rsidRPr="002D2C93" w14:paraId="20B6F0B3" w14:textId="77777777" w:rsidTr="00FB4D74">
        <w:trPr>
          <w:trHeight w:val="440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1F7FE" w14:textId="77777777" w:rsidR="002A0577" w:rsidRPr="002D2C93" w:rsidRDefault="002A0577" w:rsidP="00FB4D74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3B48B" w14:textId="77777777" w:rsidR="002A0577" w:rsidRPr="002D2C93" w:rsidRDefault="002A0577" w:rsidP="00FB4D7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240A4" w14:textId="77777777" w:rsidR="002A0577" w:rsidRPr="002D2C93" w:rsidRDefault="002A0577" w:rsidP="00FB4D7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44%</w:t>
            </w:r>
            <w:r w:rsidRPr="002D2C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4646AF11" w14:textId="77777777" w:rsidR="002A0577" w:rsidRDefault="002A0577" w:rsidP="00FB4D7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9B5561" w14:textId="747C15BF" w:rsidR="00E31527" w:rsidRPr="00FB4D74" w:rsidRDefault="00E31527" w:rsidP="005734C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E31527" w:rsidRPr="00FB4D74" w:rsidSect="000E2912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BD1CF" w14:textId="77777777" w:rsidR="00DD1039" w:rsidRDefault="00DD1039" w:rsidP="00114038">
      <w:pPr>
        <w:spacing w:after="0"/>
      </w:pPr>
      <w:r>
        <w:separator/>
      </w:r>
    </w:p>
  </w:endnote>
  <w:endnote w:type="continuationSeparator" w:id="0">
    <w:p w14:paraId="13C14AFF" w14:textId="77777777" w:rsidR="00DD1039" w:rsidRDefault="00DD1039" w:rsidP="001140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lom">
    <w:panose1 w:val="00000400000000000000"/>
    <w:charset w:val="DE"/>
    <w:family w:val="auto"/>
    <w:pitch w:val="variable"/>
    <w:sig w:usb0="A10000FF" w:usb1="5000205A" w:usb2="00000020" w:usb3="00000000" w:csb0="00010193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8C1D5" w14:textId="77777777" w:rsidR="00185255" w:rsidRDefault="00185255" w:rsidP="005475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80DF85" w14:textId="77777777" w:rsidR="00185255" w:rsidRDefault="00185255">
    <w:pPr>
      <w:pStyle w:val="Footer"/>
    </w:pPr>
  </w:p>
  <w:p w14:paraId="2C27CA7F" w14:textId="77777777" w:rsidR="00185255" w:rsidRDefault="00185255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EA9EC7" w14:textId="77777777" w:rsidR="00185255" w:rsidRPr="00114038" w:rsidRDefault="00185255" w:rsidP="00547513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0"/>
      </w:rPr>
    </w:pPr>
    <w:r w:rsidRPr="00114038">
      <w:rPr>
        <w:rStyle w:val="PageNumber"/>
        <w:rFonts w:ascii="Times New Roman" w:hAnsi="Times New Roman" w:cs="Times New Roman"/>
        <w:sz w:val="20"/>
      </w:rPr>
      <w:fldChar w:fldCharType="begin"/>
    </w:r>
    <w:r w:rsidRPr="00114038">
      <w:rPr>
        <w:rStyle w:val="PageNumber"/>
        <w:rFonts w:ascii="Times New Roman" w:hAnsi="Times New Roman" w:cs="Times New Roman"/>
        <w:sz w:val="20"/>
      </w:rPr>
      <w:instrText xml:space="preserve">PAGE  </w:instrText>
    </w:r>
    <w:r w:rsidRPr="00114038">
      <w:rPr>
        <w:rStyle w:val="PageNumber"/>
        <w:rFonts w:ascii="Times New Roman" w:hAnsi="Times New Roman" w:cs="Times New Roman"/>
        <w:sz w:val="20"/>
      </w:rPr>
      <w:fldChar w:fldCharType="separate"/>
    </w:r>
    <w:r w:rsidR="00621686">
      <w:rPr>
        <w:rStyle w:val="PageNumber"/>
        <w:rFonts w:ascii="Times New Roman" w:hAnsi="Times New Roman" w:cs="Times New Roman"/>
        <w:noProof/>
        <w:sz w:val="20"/>
      </w:rPr>
      <w:t>1</w:t>
    </w:r>
    <w:r w:rsidRPr="00114038">
      <w:rPr>
        <w:rStyle w:val="PageNumber"/>
        <w:rFonts w:ascii="Times New Roman" w:hAnsi="Times New Roman" w:cs="Times New Roman"/>
        <w:sz w:val="20"/>
      </w:rPr>
      <w:fldChar w:fldCharType="end"/>
    </w:r>
  </w:p>
  <w:p w14:paraId="2FDA1F65" w14:textId="77777777" w:rsidR="00185255" w:rsidRDefault="00185255">
    <w:pPr>
      <w:pStyle w:val="Footer"/>
    </w:pPr>
  </w:p>
  <w:p w14:paraId="0B6D1804" w14:textId="77777777" w:rsidR="00185255" w:rsidRDefault="0018525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4C100F" w14:textId="77777777" w:rsidR="00DD1039" w:rsidRDefault="00DD1039" w:rsidP="00114038">
      <w:pPr>
        <w:spacing w:after="0"/>
      </w:pPr>
      <w:r>
        <w:separator/>
      </w:r>
    </w:p>
  </w:footnote>
  <w:footnote w:type="continuationSeparator" w:id="0">
    <w:p w14:paraId="5329FA3E" w14:textId="77777777" w:rsidR="00DD1039" w:rsidRDefault="00DD1039" w:rsidP="001140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E16CC7"/>
    <w:multiLevelType w:val="hybridMultilevel"/>
    <w:tmpl w:val="12B0316A"/>
    <w:lvl w:ilvl="0" w:tplc="556473E2">
      <w:start w:val="1"/>
      <w:numFmt w:val="decimal"/>
      <w:lvlText w:val="%1."/>
      <w:lvlJc w:val="left"/>
      <w:pPr>
        <w:ind w:left="1080" w:hanging="360"/>
      </w:pPr>
      <w:rPr>
        <w:rFonts w:ascii="Silom" w:hAnsi="Silom" w:cs="Silom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>
    <w:nsid w:val="18AF23D5"/>
    <w:multiLevelType w:val="hybridMultilevel"/>
    <w:tmpl w:val="3E104400"/>
    <w:lvl w:ilvl="0" w:tplc="BB869F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276290"/>
    <w:multiLevelType w:val="hybridMultilevel"/>
    <w:tmpl w:val="55BA5098"/>
    <w:lvl w:ilvl="0" w:tplc="972A8AAC">
      <w:start w:val="8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ECE0D7E"/>
    <w:multiLevelType w:val="hybridMultilevel"/>
    <w:tmpl w:val="BC86D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504B5F"/>
    <w:multiLevelType w:val="hybridMultilevel"/>
    <w:tmpl w:val="5A90D07E"/>
    <w:lvl w:ilvl="0" w:tplc="2618D5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50DE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B49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8CB0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403D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5CA6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92BC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4AC3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B0684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7482A25"/>
    <w:multiLevelType w:val="hybridMultilevel"/>
    <w:tmpl w:val="E8CA1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0532C3"/>
    <w:multiLevelType w:val="hybridMultilevel"/>
    <w:tmpl w:val="6512DE44"/>
    <w:lvl w:ilvl="0" w:tplc="C4B0050E">
      <w:start w:val="90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B44488"/>
    <w:multiLevelType w:val="hybridMultilevel"/>
    <w:tmpl w:val="D408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68182B"/>
    <w:multiLevelType w:val="hybridMultilevel"/>
    <w:tmpl w:val="CA5EF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972E39"/>
    <w:multiLevelType w:val="hybridMultilevel"/>
    <w:tmpl w:val="33A474DA"/>
    <w:lvl w:ilvl="0" w:tplc="D4C07C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445312"/>
    <w:multiLevelType w:val="hybridMultilevel"/>
    <w:tmpl w:val="E6805CF2"/>
    <w:lvl w:ilvl="0" w:tplc="508463EC">
      <w:start w:val="9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211E1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270E1B"/>
    <w:multiLevelType w:val="hybridMultilevel"/>
    <w:tmpl w:val="B4D6FFD6"/>
    <w:lvl w:ilvl="0" w:tplc="254A12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5D0764"/>
    <w:multiLevelType w:val="hybridMultilevel"/>
    <w:tmpl w:val="24461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DD6C51"/>
    <w:multiLevelType w:val="hybridMultilevel"/>
    <w:tmpl w:val="4FFE23EE"/>
    <w:lvl w:ilvl="0" w:tplc="AA368CD6">
      <w:start w:val="10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4C457BF"/>
    <w:multiLevelType w:val="hybridMultilevel"/>
    <w:tmpl w:val="4D0AD8C8"/>
    <w:lvl w:ilvl="0" w:tplc="D7A0C5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6F79A4"/>
    <w:multiLevelType w:val="hybridMultilevel"/>
    <w:tmpl w:val="0EE83010"/>
    <w:lvl w:ilvl="0" w:tplc="AEAED2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A97663"/>
    <w:multiLevelType w:val="hybridMultilevel"/>
    <w:tmpl w:val="119272F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2C00D9"/>
    <w:multiLevelType w:val="hybridMultilevel"/>
    <w:tmpl w:val="E0D04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8"/>
  </w:num>
  <w:num w:numId="5">
    <w:abstractNumId w:val="13"/>
  </w:num>
  <w:num w:numId="6">
    <w:abstractNumId w:val="1"/>
  </w:num>
  <w:num w:numId="7">
    <w:abstractNumId w:val="3"/>
  </w:num>
  <w:num w:numId="8">
    <w:abstractNumId w:val="18"/>
  </w:num>
  <w:num w:numId="9">
    <w:abstractNumId w:val="0"/>
  </w:num>
  <w:num w:numId="10">
    <w:abstractNumId w:val="4"/>
  </w:num>
  <w:num w:numId="11">
    <w:abstractNumId w:val="10"/>
  </w:num>
  <w:num w:numId="12">
    <w:abstractNumId w:val="11"/>
  </w:num>
  <w:num w:numId="13">
    <w:abstractNumId w:val="7"/>
  </w:num>
  <w:num w:numId="14">
    <w:abstractNumId w:val="2"/>
  </w:num>
  <w:num w:numId="15">
    <w:abstractNumId w:val="12"/>
  </w:num>
  <w:num w:numId="16">
    <w:abstractNumId w:val="14"/>
  </w:num>
  <w:num w:numId="17">
    <w:abstractNumId w:val="16"/>
  </w:num>
  <w:num w:numId="18">
    <w:abstractNumId w:val="15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zzswvt4wt0zmee0pdves5bta0adwr0waw2&quot;&gt;Kobu paper Jan 2019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34286"/>
    <w:rsid w:val="00001F94"/>
    <w:rsid w:val="00002148"/>
    <w:rsid w:val="0000343D"/>
    <w:rsid w:val="000058AA"/>
    <w:rsid w:val="0001146E"/>
    <w:rsid w:val="00013027"/>
    <w:rsid w:val="000144AA"/>
    <w:rsid w:val="000154F2"/>
    <w:rsid w:val="000160DB"/>
    <w:rsid w:val="000163F9"/>
    <w:rsid w:val="00016D6A"/>
    <w:rsid w:val="00016DB7"/>
    <w:rsid w:val="00017E85"/>
    <w:rsid w:val="00020B16"/>
    <w:rsid w:val="00025530"/>
    <w:rsid w:val="0002708C"/>
    <w:rsid w:val="00027A68"/>
    <w:rsid w:val="000321F8"/>
    <w:rsid w:val="00034088"/>
    <w:rsid w:val="00036B61"/>
    <w:rsid w:val="00037276"/>
    <w:rsid w:val="00040D3D"/>
    <w:rsid w:val="00042152"/>
    <w:rsid w:val="00043BFA"/>
    <w:rsid w:val="0004454D"/>
    <w:rsid w:val="00045E02"/>
    <w:rsid w:val="000466B2"/>
    <w:rsid w:val="000501B9"/>
    <w:rsid w:val="00050747"/>
    <w:rsid w:val="00051991"/>
    <w:rsid w:val="00053487"/>
    <w:rsid w:val="00053946"/>
    <w:rsid w:val="0005397C"/>
    <w:rsid w:val="00053DBF"/>
    <w:rsid w:val="00053FC6"/>
    <w:rsid w:val="00055940"/>
    <w:rsid w:val="00061F13"/>
    <w:rsid w:val="00061FBE"/>
    <w:rsid w:val="00063B4D"/>
    <w:rsid w:val="00063FDC"/>
    <w:rsid w:val="00064A29"/>
    <w:rsid w:val="00065A27"/>
    <w:rsid w:val="0006657A"/>
    <w:rsid w:val="00070CD9"/>
    <w:rsid w:val="00070D93"/>
    <w:rsid w:val="000713F7"/>
    <w:rsid w:val="00071A3F"/>
    <w:rsid w:val="00072450"/>
    <w:rsid w:val="000736CD"/>
    <w:rsid w:val="00075C8E"/>
    <w:rsid w:val="00076A9F"/>
    <w:rsid w:val="000771CE"/>
    <w:rsid w:val="00080CAE"/>
    <w:rsid w:val="00081E8A"/>
    <w:rsid w:val="00082282"/>
    <w:rsid w:val="00082BCB"/>
    <w:rsid w:val="000850AA"/>
    <w:rsid w:val="00086B38"/>
    <w:rsid w:val="00086B93"/>
    <w:rsid w:val="000908D4"/>
    <w:rsid w:val="0009119E"/>
    <w:rsid w:val="00092252"/>
    <w:rsid w:val="00092A29"/>
    <w:rsid w:val="000931E4"/>
    <w:rsid w:val="000A08FD"/>
    <w:rsid w:val="000A2769"/>
    <w:rsid w:val="000A29F1"/>
    <w:rsid w:val="000A2A2C"/>
    <w:rsid w:val="000A3D6D"/>
    <w:rsid w:val="000A6DC8"/>
    <w:rsid w:val="000A73DF"/>
    <w:rsid w:val="000B0C44"/>
    <w:rsid w:val="000B2806"/>
    <w:rsid w:val="000B2BA8"/>
    <w:rsid w:val="000B300D"/>
    <w:rsid w:val="000B40F9"/>
    <w:rsid w:val="000B4304"/>
    <w:rsid w:val="000B48A2"/>
    <w:rsid w:val="000B666D"/>
    <w:rsid w:val="000B7F6F"/>
    <w:rsid w:val="000C0D1F"/>
    <w:rsid w:val="000C113E"/>
    <w:rsid w:val="000C49B6"/>
    <w:rsid w:val="000C5620"/>
    <w:rsid w:val="000C7070"/>
    <w:rsid w:val="000D15A9"/>
    <w:rsid w:val="000D2C6E"/>
    <w:rsid w:val="000D350F"/>
    <w:rsid w:val="000D35D1"/>
    <w:rsid w:val="000D60AD"/>
    <w:rsid w:val="000D6A79"/>
    <w:rsid w:val="000E0EE0"/>
    <w:rsid w:val="000E1849"/>
    <w:rsid w:val="000E1F88"/>
    <w:rsid w:val="000E2912"/>
    <w:rsid w:val="000E442A"/>
    <w:rsid w:val="000E598E"/>
    <w:rsid w:val="000E5A3D"/>
    <w:rsid w:val="000E6381"/>
    <w:rsid w:val="000F2B23"/>
    <w:rsid w:val="000F5F22"/>
    <w:rsid w:val="000F615E"/>
    <w:rsid w:val="000F6E03"/>
    <w:rsid w:val="0010061B"/>
    <w:rsid w:val="00101933"/>
    <w:rsid w:val="00102E54"/>
    <w:rsid w:val="00105F0C"/>
    <w:rsid w:val="0010727E"/>
    <w:rsid w:val="00111925"/>
    <w:rsid w:val="00111D39"/>
    <w:rsid w:val="00112064"/>
    <w:rsid w:val="00112FA3"/>
    <w:rsid w:val="00113A5C"/>
    <w:rsid w:val="00114038"/>
    <w:rsid w:val="001143B9"/>
    <w:rsid w:val="001145FC"/>
    <w:rsid w:val="00116D4A"/>
    <w:rsid w:val="00121249"/>
    <w:rsid w:val="0012156B"/>
    <w:rsid w:val="00123A34"/>
    <w:rsid w:val="00123B38"/>
    <w:rsid w:val="001241A5"/>
    <w:rsid w:val="00124C35"/>
    <w:rsid w:val="00124E9E"/>
    <w:rsid w:val="001262FE"/>
    <w:rsid w:val="0012675D"/>
    <w:rsid w:val="001274BD"/>
    <w:rsid w:val="001276D1"/>
    <w:rsid w:val="00130744"/>
    <w:rsid w:val="001323B4"/>
    <w:rsid w:val="001329EC"/>
    <w:rsid w:val="00134CD1"/>
    <w:rsid w:val="00136236"/>
    <w:rsid w:val="0013665A"/>
    <w:rsid w:val="00137903"/>
    <w:rsid w:val="00137DF2"/>
    <w:rsid w:val="00140757"/>
    <w:rsid w:val="0014110D"/>
    <w:rsid w:val="00141E20"/>
    <w:rsid w:val="00142E51"/>
    <w:rsid w:val="00146A1C"/>
    <w:rsid w:val="00147987"/>
    <w:rsid w:val="00150F10"/>
    <w:rsid w:val="00151185"/>
    <w:rsid w:val="0015181A"/>
    <w:rsid w:val="00151B52"/>
    <w:rsid w:val="00153C3E"/>
    <w:rsid w:val="00155C8C"/>
    <w:rsid w:val="00155EFA"/>
    <w:rsid w:val="0015642C"/>
    <w:rsid w:val="00156515"/>
    <w:rsid w:val="00160F5B"/>
    <w:rsid w:val="00163658"/>
    <w:rsid w:val="00163D0C"/>
    <w:rsid w:val="00170608"/>
    <w:rsid w:val="00172D61"/>
    <w:rsid w:val="00173CFA"/>
    <w:rsid w:val="00173D6F"/>
    <w:rsid w:val="00175427"/>
    <w:rsid w:val="00176194"/>
    <w:rsid w:val="00176569"/>
    <w:rsid w:val="00176975"/>
    <w:rsid w:val="00176D36"/>
    <w:rsid w:val="001776D9"/>
    <w:rsid w:val="0018041C"/>
    <w:rsid w:val="00182199"/>
    <w:rsid w:val="00182A93"/>
    <w:rsid w:val="00183934"/>
    <w:rsid w:val="00183ABC"/>
    <w:rsid w:val="00183EE5"/>
    <w:rsid w:val="00185255"/>
    <w:rsid w:val="001908DB"/>
    <w:rsid w:val="0019098C"/>
    <w:rsid w:val="00191603"/>
    <w:rsid w:val="00191D4F"/>
    <w:rsid w:val="001935FB"/>
    <w:rsid w:val="00194620"/>
    <w:rsid w:val="00194DAA"/>
    <w:rsid w:val="00194EF3"/>
    <w:rsid w:val="001A0A40"/>
    <w:rsid w:val="001A25C6"/>
    <w:rsid w:val="001A39D1"/>
    <w:rsid w:val="001A4AD6"/>
    <w:rsid w:val="001A5318"/>
    <w:rsid w:val="001A5E2B"/>
    <w:rsid w:val="001A67A7"/>
    <w:rsid w:val="001A67F3"/>
    <w:rsid w:val="001A6AE9"/>
    <w:rsid w:val="001A6EDB"/>
    <w:rsid w:val="001A748D"/>
    <w:rsid w:val="001A7EB9"/>
    <w:rsid w:val="001B0C0E"/>
    <w:rsid w:val="001B0FF0"/>
    <w:rsid w:val="001B0FFF"/>
    <w:rsid w:val="001B3523"/>
    <w:rsid w:val="001B3CD3"/>
    <w:rsid w:val="001B6B48"/>
    <w:rsid w:val="001B780D"/>
    <w:rsid w:val="001C1A20"/>
    <w:rsid w:val="001C2B14"/>
    <w:rsid w:val="001C3179"/>
    <w:rsid w:val="001C330A"/>
    <w:rsid w:val="001C5C84"/>
    <w:rsid w:val="001C7087"/>
    <w:rsid w:val="001C7DD4"/>
    <w:rsid w:val="001D0831"/>
    <w:rsid w:val="001D110C"/>
    <w:rsid w:val="001D177D"/>
    <w:rsid w:val="001D1A0F"/>
    <w:rsid w:val="001D2703"/>
    <w:rsid w:val="001D2C06"/>
    <w:rsid w:val="001D366D"/>
    <w:rsid w:val="001D3CF7"/>
    <w:rsid w:val="001E0767"/>
    <w:rsid w:val="001E0CDF"/>
    <w:rsid w:val="001E174B"/>
    <w:rsid w:val="001E4508"/>
    <w:rsid w:val="001E550D"/>
    <w:rsid w:val="001E5ACF"/>
    <w:rsid w:val="001E62DB"/>
    <w:rsid w:val="001F001F"/>
    <w:rsid w:val="001F34ED"/>
    <w:rsid w:val="001F4580"/>
    <w:rsid w:val="00200C57"/>
    <w:rsid w:val="00201866"/>
    <w:rsid w:val="0020383D"/>
    <w:rsid w:val="0020520A"/>
    <w:rsid w:val="002064E3"/>
    <w:rsid w:val="00207922"/>
    <w:rsid w:val="0021120C"/>
    <w:rsid w:val="00211627"/>
    <w:rsid w:val="0021333A"/>
    <w:rsid w:val="00215EAD"/>
    <w:rsid w:val="00216EFB"/>
    <w:rsid w:val="00217B46"/>
    <w:rsid w:val="00217BED"/>
    <w:rsid w:val="002210C0"/>
    <w:rsid w:val="00221F7D"/>
    <w:rsid w:val="002227B4"/>
    <w:rsid w:val="00223E7E"/>
    <w:rsid w:val="0022400C"/>
    <w:rsid w:val="002248F4"/>
    <w:rsid w:val="00224C31"/>
    <w:rsid w:val="00231922"/>
    <w:rsid w:val="00232C47"/>
    <w:rsid w:val="00233877"/>
    <w:rsid w:val="00234BB7"/>
    <w:rsid w:val="00234DB1"/>
    <w:rsid w:val="00234FC9"/>
    <w:rsid w:val="00235F32"/>
    <w:rsid w:val="00240F23"/>
    <w:rsid w:val="00240FB4"/>
    <w:rsid w:val="00241A8D"/>
    <w:rsid w:val="00241C7D"/>
    <w:rsid w:val="002439C5"/>
    <w:rsid w:val="00243A58"/>
    <w:rsid w:val="0024499A"/>
    <w:rsid w:val="00244F8D"/>
    <w:rsid w:val="00246888"/>
    <w:rsid w:val="00247C2E"/>
    <w:rsid w:val="00250693"/>
    <w:rsid w:val="00250C01"/>
    <w:rsid w:val="00250FAC"/>
    <w:rsid w:val="0025112C"/>
    <w:rsid w:val="002521FD"/>
    <w:rsid w:val="002529DD"/>
    <w:rsid w:val="00254074"/>
    <w:rsid w:val="00255917"/>
    <w:rsid w:val="00255BCD"/>
    <w:rsid w:val="00257F85"/>
    <w:rsid w:val="00260E18"/>
    <w:rsid w:val="0026307F"/>
    <w:rsid w:val="00263119"/>
    <w:rsid w:val="0026348E"/>
    <w:rsid w:val="00263BF7"/>
    <w:rsid w:val="00263F50"/>
    <w:rsid w:val="0026413F"/>
    <w:rsid w:val="00265D98"/>
    <w:rsid w:val="0026609E"/>
    <w:rsid w:val="00267236"/>
    <w:rsid w:val="0027063E"/>
    <w:rsid w:val="00270E3F"/>
    <w:rsid w:val="00271250"/>
    <w:rsid w:val="00271436"/>
    <w:rsid w:val="00272405"/>
    <w:rsid w:val="00272A0E"/>
    <w:rsid w:val="002731D2"/>
    <w:rsid w:val="00274375"/>
    <w:rsid w:val="00275347"/>
    <w:rsid w:val="00275C94"/>
    <w:rsid w:val="00280A2C"/>
    <w:rsid w:val="00282004"/>
    <w:rsid w:val="00282261"/>
    <w:rsid w:val="0028294E"/>
    <w:rsid w:val="00283987"/>
    <w:rsid w:val="00285340"/>
    <w:rsid w:val="0028797A"/>
    <w:rsid w:val="00287A45"/>
    <w:rsid w:val="0029001C"/>
    <w:rsid w:val="00292565"/>
    <w:rsid w:val="002948C0"/>
    <w:rsid w:val="00295A02"/>
    <w:rsid w:val="002A0577"/>
    <w:rsid w:val="002A1B76"/>
    <w:rsid w:val="002A1E2F"/>
    <w:rsid w:val="002A3CB3"/>
    <w:rsid w:val="002A421E"/>
    <w:rsid w:val="002A4A84"/>
    <w:rsid w:val="002A4FE2"/>
    <w:rsid w:val="002A7C02"/>
    <w:rsid w:val="002A7DC7"/>
    <w:rsid w:val="002B0E1B"/>
    <w:rsid w:val="002B17C8"/>
    <w:rsid w:val="002B2D6F"/>
    <w:rsid w:val="002B6A10"/>
    <w:rsid w:val="002C033B"/>
    <w:rsid w:val="002C132D"/>
    <w:rsid w:val="002C32EC"/>
    <w:rsid w:val="002C46B1"/>
    <w:rsid w:val="002C49AA"/>
    <w:rsid w:val="002C4BAA"/>
    <w:rsid w:val="002D0194"/>
    <w:rsid w:val="002D065C"/>
    <w:rsid w:val="002D1479"/>
    <w:rsid w:val="002D23B2"/>
    <w:rsid w:val="002D39B9"/>
    <w:rsid w:val="002D4E13"/>
    <w:rsid w:val="002D5F21"/>
    <w:rsid w:val="002D6316"/>
    <w:rsid w:val="002D694C"/>
    <w:rsid w:val="002D6D2D"/>
    <w:rsid w:val="002D7B05"/>
    <w:rsid w:val="002E6860"/>
    <w:rsid w:val="002E6D44"/>
    <w:rsid w:val="002E7DDF"/>
    <w:rsid w:val="002F0207"/>
    <w:rsid w:val="002F08E0"/>
    <w:rsid w:val="002F0E60"/>
    <w:rsid w:val="002F1C2F"/>
    <w:rsid w:val="002F2770"/>
    <w:rsid w:val="002F3074"/>
    <w:rsid w:val="002F3AE8"/>
    <w:rsid w:val="002F52BB"/>
    <w:rsid w:val="002F58FF"/>
    <w:rsid w:val="002F5B46"/>
    <w:rsid w:val="002F704B"/>
    <w:rsid w:val="002F7CD8"/>
    <w:rsid w:val="00300673"/>
    <w:rsid w:val="00300B7C"/>
    <w:rsid w:val="00300E74"/>
    <w:rsid w:val="003023B7"/>
    <w:rsid w:val="00303D01"/>
    <w:rsid w:val="00304112"/>
    <w:rsid w:val="00304C62"/>
    <w:rsid w:val="00304DAA"/>
    <w:rsid w:val="003061D9"/>
    <w:rsid w:val="00310E3A"/>
    <w:rsid w:val="00311B35"/>
    <w:rsid w:val="0031248B"/>
    <w:rsid w:val="00313B58"/>
    <w:rsid w:val="00313F3C"/>
    <w:rsid w:val="003141D5"/>
    <w:rsid w:val="003149B0"/>
    <w:rsid w:val="00316B47"/>
    <w:rsid w:val="00320589"/>
    <w:rsid w:val="00322A06"/>
    <w:rsid w:val="00323343"/>
    <w:rsid w:val="003254CF"/>
    <w:rsid w:val="00325580"/>
    <w:rsid w:val="003318DE"/>
    <w:rsid w:val="00331A92"/>
    <w:rsid w:val="00332353"/>
    <w:rsid w:val="00332ACF"/>
    <w:rsid w:val="00332B45"/>
    <w:rsid w:val="003340DA"/>
    <w:rsid w:val="00334F5E"/>
    <w:rsid w:val="00335073"/>
    <w:rsid w:val="003351D5"/>
    <w:rsid w:val="003353DC"/>
    <w:rsid w:val="00335F99"/>
    <w:rsid w:val="00337821"/>
    <w:rsid w:val="0034008D"/>
    <w:rsid w:val="0034158B"/>
    <w:rsid w:val="00341737"/>
    <w:rsid w:val="003435EF"/>
    <w:rsid w:val="00346FE0"/>
    <w:rsid w:val="0034767E"/>
    <w:rsid w:val="00347F50"/>
    <w:rsid w:val="00350533"/>
    <w:rsid w:val="00350986"/>
    <w:rsid w:val="0035205E"/>
    <w:rsid w:val="003521AC"/>
    <w:rsid w:val="0035574B"/>
    <w:rsid w:val="003565A1"/>
    <w:rsid w:val="00361B8D"/>
    <w:rsid w:val="00362DC7"/>
    <w:rsid w:val="00363458"/>
    <w:rsid w:val="00364679"/>
    <w:rsid w:val="00365BB5"/>
    <w:rsid w:val="00365C02"/>
    <w:rsid w:val="00366416"/>
    <w:rsid w:val="00367B39"/>
    <w:rsid w:val="003717AA"/>
    <w:rsid w:val="0037305E"/>
    <w:rsid w:val="00376141"/>
    <w:rsid w:val="00376911"/>
    <w:rsid w:val="0037754A"/>
    <w:rsid w:val="00377ED4"/>
    <w:rsid w:val="00380100"/>
    <w:rsid w:val="0038051D"/>
    <w:rsid w:val="00380736"/>
    <w:rsid w:val="00380B4F"/>
    <w:rsid w:val="003822A3"/>
    <w:rsid w:val="0038230B"/>
    <w:rsid w:val="00382766"/>
    <w:rsid w:val="00383D85"/>
    <w:rsid w:val="00383F89"/>
    <w:rsid w:val="00385719"/>
    <w:rsid w:val="00386AD9"/>
    <w:rsid w:val="003904F0"/>
    <w:rsid w:val="00390C2B"/>
    <w:rsid w:val="00395F68"/>
    <w:rsid w:val="003964A2"/>
    <w:rsid w:val="0039754C"/>
    <w:rsid w:val="00397FD7"/>
    <w:rsid w:val="00397FF9"/>
    <w:rsid w:val="003A0081"/>
    <w:rsid w:val="003A0F03"/>
    <w:rsid w:val="003A2529"/>
    <w:rsid w:val="003A2E99"/>
    <w:rsid w:val="003A5223"/>
    <w:rsid w:val="003A7058"/>
    <w:rsid w:val="003B0021"/>
    <w:rsid w:val="003B0341"/>
    <w:rsid w:val="003B1804"/>
    <w:rsid w:val="003B347C"/>
    <w:rsid w:val="003B4872"/>
    <w:rsid w:val="003B5F40"/>
    <w:rsid w:val="003B623F"/>
    <w:rsid w:val="003B769E"/>
    <w:rsid w:val="003C08A2"/>
    <w:rsid w:val="003C0C91"/>
    <w:rsid w:val="003C2F99"/>
    <w:rsid w:val="003C30E1"/>
    <w:rsid w:val="003C39DB"/>
    <w:rsid w:val="003C4868"/>
    <w:rsid w:val="003C5A31"/>
    <w:rsid w:val="003C5E90"/>
    <w:rsid w:val="003D1E5A"/>
    <w:rsid w:val="003D2FFF"/>
    <w:rsid w:val="003D41B7"/>
    <w:rsid w:val="003D5B83"/>
    <w:rsid w:val="003D6347"/>
    <w:rsid w:val="003E1D43"/>
    <w:rsid w:val="003E56DF"/>
    <w:rsid w:val="003E6B88"/>
    <w:rsid w:val="003F1BAE"/>
    <w:rsid w:val="003F3493"/>
    <w:rsid w:val="003F4ACF"/>
    <w:rsid w:val="003F63A8"/>
    <w:rsid w:val="00400D9B"/>
    <w:rsid w:val="00400E99"/>
    <w:rsid w:val="004020DA"/>
    <w:rsid w:val="00402BBB"/>
    <w:rsid w:val="0040367A"/>
    <w:rsid w:val="00403B83"/>
    <w:rsid w:val="0040689F"/>
    <w:rsid w:val="00407721"/>
    <w:rsid w:val="00407AAF"/>
    <w:rsid w:val="00410031"/>
    <w:rsid w:val="0041069F"/>
    <w:rsid w:val="004107F5"/>
    <w:rsid w:val="0041100A"/>
    <w:rsid w:val="00414606"/>
    <w:rsid w:val="00414989"/>
    <w:rsid w:val="00415798"/>
    <w:rsid w:val="004209A6"/>
    <w:rsid w:val="00420F7B"/>
    <w:rsid w:val="00430078"/>
    <w:rsid w:val="004304EC"/>
    <w:rsid w:val="00432FEA"/>
    <w:rsid w:val="00433E24"/>
    <w:rsid w:val="00433E7D"/>
    <w:rsid w:val="00433E9D"/>
    <w:rsid w:val="00434431"/>
    <w:rsid w:val="0043468C"/>
    <w:rsid w:val="004358A3"/>
    <w:rsid w:val="00436AA7"/>
    <w:rsid w:val="00440B4A"/>
    <w:rsid w:val="00441147"/>
    <w:rsid w:val="00443E2D"/>
    <w:rsid w:val="0044561A"/>
    <w:rsid w:val="00446486"/>
    <w:rsid w:val="00447C7B"/>
    <w:rsid w:val="00450008"/>
    <w:rsid w:val="00456288"/>
    <w:rsid w:val="004571D1"/>
    <w:rsid w:val="00457960"/>
    <w:rsid w:val="00457A49"/>
    <w:rsid w:val="0046059E"/>
    <w:rsid w:val="004614E5"/>
    <w:rsid w:val="00463D63"/>
    <w:rsid w:val="00463F06"/>
    <w:rsid w:val="00464ED3"/>
    <w:rsid w:val="00465EDC"/>
    <w:rsid w:val="0046640A"/>
    <w:rsid w:val="004669EE"/>
    <w:rsid w:val="004704E0"/>
    <w:rsid w:val="00471D99"/>
    <w:rsid w:val="00473F08"/>
    <w:rsid w:val="00474185"/>
    <w:rsid w:val="00477C37"/>
    <w:rsid w:val="00481AD1"/>
    <w:rsid w:val="00482387"/>
    <w:rsid w:val="00482D58"/>
    <w:rsid w:val="00483DE5"/>
    <w:rsid w:val="00485AC3"/>
    <w:rsid w:val="00485D36"/>
    <w:rsid w:val="004868DA"/>
    <w:rsid w:val="00490B93"/>
    <w:rsid w:val="0049184B"/>
    <w:rsid w:val="00494309"/>
    <w:rsid w:val="004970AB"/>
    <w:rsid w:val="004A0E9F"/>
    <w:rsid w:val="004A1097"/>
    <w:rsid w:val="004A446E"/>
    <w:rsid w:val="004A48F8"/>
    <w:rsid w:val="004A4FEB"/>
    <w:rsid w:val="004A5C26"/>
    <w:rsid w:val="004A5F39"/>
    <w:rsid w:val="004A6159"/>
    <w:rsid w:val="004B2F79"/>
    <w:rsid w:val="004B3020"/>
    <w:rsid w:val="004B56F5"/>
    <w:rsid w:val="004B5903"/>
    <w:rsid w:val="004B6E25"/>
    <w:rsid w:val="004B75E3"/>
    <w:rsid w:val="004B7759"/>
    <w:rsid w:val="004B796C"/>
    <w:rsid w:val="004C2D29"/>
    <w:rsid w:val="004C329C"/>
    <w:rsid w:val="004C47B1"/>
    <w:rsid w:val="004C58A1"/>
    <w:rsid w:val="004C6346"/>
    <w:rsid w:val="004C6457"/>
    <w:rsid w:val="004C6AA0"/>
    <w:rsid w:val="004C72D5"/>
    <w:rsid w:val="004D05E4"/>
    <w:rsid w:val="004D4976"/>
    <w:rsid w:val="004D6331"/>
    <w:rsid w:val="004D637A"/>
    <w:rsid w:val="004D6853"/>
    <w:rsid w:val="004D6FB5"/>
    <w:rsid w:val="004D74D7"/>
    <w:rsid w:val="004E074C"/>
    <w:rsid w:val="004E0985"/>
    <w:rsid w:val="004E0E1A"/>
    <w:rsid w:val="004E2568"/>
    <w:rsid w:val="004E31E8"/>
    <w:rsid w:val="004E454B"/>
    <w:rsid w:val="004E50CC"/>
    <w:rsid w:val="004E5792"/>
    <w:rsid w:val="004E5D60"/>
    <w:rsid w:val="004E6DF6"/>
    <w:rsid w:val="004F03A3"/>
    <w:rsid w:val="004F198C"/>
    <w:rsid w:val="004F3B4D"/>
    <w:rsid w:val="004F4713"/>
    <w:rsid w:val="004F4FF4"/>
    <w:rsid w:val="004F6EE5"/>
    <w:rsid w:val="004F7059"/>
    <w:rsid w:val="004F7786"/>
    <w:rsid w:val="004F78DB"/>
    <w:rsid w:val="00500595"/>
    <w:rsid w:val="005005FF"/>
    <w:rsid w:val="00502B87"/>
    <w:rsid w:val="00505DE3"/>
    <w:rsid w:val="005079D9"/>
    <w:rsid w:val="00510ED2"/>
    <w:rsid w:val="00511B43"/>
    <w:rsid w:val="00511D53"/>
    <w:rsid w:val="0051311D"/>
    <w:rsid w:val="00514074"/>
    <w:rsid w:val="00514E53"/>
    <w:rsid w:val="0051512D"/>
    <w:rsid w:val="00515A73"/>
    <w:rsid w:val="00515B47"/>
    <w:rsid w:val="00516178"/>
    <w:rsid w:val="005170F0"/>
    <w:rsid w:val="00517E13"/>
    <w:rsid w:val="005208DF"/>
    <w:rsid w:val="005217CA"/>
    <w:rsid w:val="0052442E"/>
    <w:rsid w:val="005251CE"/>
    <w:rsid w:val="005254E8"/>
    <w:rsid w:val="005261E5"/>
    <w:rsid w:val="00526FFD"/>
    <w:rsid w:val="00530077"/>
    <w:rsid w:val="005304E6"/>
    <w:rsid w:val="0053262E"/>
    <w:rsid w:val="00532F58"/>
    <w:rsid w:val="005348D9"/>
    <w:rsid w:val="0053604D"/>
    <w:rsid w:val="005414E6"/>
    <w:rsid w:val="00542EF6"/>
    <w:rsid w:val="005435DC"/>
    <w:rsid w:val="00544315"/>
    <w:rsid w:val="005464D4"/>
    <w:rsid w:val="00546FE1"/>
    <w:rsid w:val="00547513"/>
    <w:rsid w:val="00550C67"/>
    <w:rsid w:val="00551465"/>
    <w:rsid w:val="00552AB4"/>
    <w:rsid w:val="005537C6"/>
    <w:rsid w:val="00553F37"/>
    <w:rsid w:val="00555942"/>
    <w:rsid w:val="00555D2F"/>
    <w:rsid w:val="00561E8C"/>
    <w:rsid w:val="00562BE1"/>
    <w:rsid w:val="00563BAE"/>
    <w:rsid w:val="00566B29"/>
    <w:rsid w:val="005706C4"/>
    <w:rsid w:val="00571440"/>
    <w:rsid w:val="00572EA3"/>
    <w:rsid w:val="005734CC"/>
    <w:rsid w:val="00573A2B"/>
    <w:rsid w:val="00573DEF"/>
    <w:rsid w:val="00576374"/>
    <w:rsid w:val="00577C0C"/>
    <w:rsid w:val="00580BEB"/>
    <w:rsid w:val="00580C60"/>
    <w:rsid w:val="00581F32"/>
    <w:rsid w:val="0058250B"/>
    <w:rsid w:val="00582688"/>
    <w:rsid w:val="00582846"/>
    <w:rsid w:val="00582C23"/>
    <w:rsid w:val="00582DDF"/>
    <w:rsid w:val="00584DFC"/>
    <w:rsid w:val="00586932"/>
    <w:rsid w:val="00586DD8"/>
    <w:rsid w:val="00586E21"/>
    <w:rsid w:val="00590550"/>
    <w:rsid w:val="00590600"/>
    <w:rsid w:val="005906C6"/>
    <w:rsid w:val="00594892"/>
    <w:rsid w:val="00595FC8"/>
    <w:rsid w:val="00596BA0"/>
    <w:rsid w:val="00596DC2"/>
    <w:rsid w:val="0059762A"/>
    <w:rsid w:val="005976A1"/>
    <w:rsid w:val="00597BD7"/>
    <w:rsid w:val="005A0241"/>
    <w:rsid w:val="005A0A7C"/>
    <w:rsid w:val="005A4652"/>
    <w:rsid w:val="005A5AE0"/>
    <w:rsid w:val="005A6847"/>
    <w:rsid w:val="005A7022"/>
    <w:rsid w:val="005A7632"/>
    <w:rsid w:val="005B0051"/>
    <w:rsid w:val="005B1873"/>
    <w:rsid w:val="005B3BBB"/>
    <w:rsid w:val="005B4422"/>
    <w:rsid w:val="005B4FE5"/>
    <w:rsid w:val="005B5DD9"/>
    <w:rsid w:val="005B66A8"/>
    <w:rsid w:val="005C21F1"/>
    <w:rsid w:val="005C22DF"/>
    <w:rsid w:val="005C2D99"/>
    <w:rsid w:val="005C3B6F"/>
    <w:rsid w:val="005C3BBD"/>
    <w:rsid w:val="005C404E"/>
    <w:rsid w:val="005C4F3F"/>
    <w:rsid w:val="005C52A3"/>
    <w:rsid w:val="005C7239"/>
    <w:rsid w:val="005D0536"/>
    <w:rsid w:val="005D0E26"/>
    <w:rsid w:val="005D4710"/>
    <w:rsid w:val="005D4F28"/>
    <w:rsid w:val="005D5851"/>
    <w:rsid w:val="005D6879"/>
    <w:rsid w:val="005D7C44"/>
    <w:rsid w:val="005E0D69"/>
    <w:rsid w:val="005E0F3B"/>
    <w:rsid w:val="005E105E"/>
    <w:rsid w:val="005E17F9"/>
    <w:rsid w:val="005E33B2"/>
    <w:rsid w:val="005E514E"/>
    <w:rsid w:val="005E523D"/>
    <w:rsid w:val="005E542E"/>
    <w:rsid w:val="005E6182"/>
    <w:rsid w:val="005F050B"/>
    <w:rsid w:val="005F1FBD"/>
    <w:rsid w:val="005F221D"/>
    <w:rsid w:val="005F36BB"/>
    <w:rsid w:val="005F48C6"/>
    <w:rsid w:val="005F561D"/>
    <w:rsid w:val="005F65E8"/>
    <w:rsid w:val="005F7481"/>
    <w:rsid w:val="006019C9"/>
    <w:rsid w:val="00602592"/>
    <w:rsid w:val="006029BF"/>
    <w:rsid w:val="00602A73"/>
    <w:rsid w:val="00602F76"/>
    <w:rsid w:val="00603D85"/>
    <w:rsid w:val="00604815"/>
    <w:rsid w:val="00604F72"/>
    <w:rsid w:val="00605A50"/>
    <w:rsid w:val="00605E60"/>
    <w:rsid w:val="00606077"/>
    <w:rsid w:val="006100AE"/>
    <w:rsid w:val="00610171"/>
    <w:rsid w:val="00610348"/>
    <w:rsid w:val="00610561"/>
    <w:rsid w:val="00610AF3"/>
    <w:rsid w:val="00611133"/>
    <w:rsid w:val="0061116C"/>
    <w:rsid w:val="0061232F"/>
    <w:rsid w:val="00612F77"/>
    <w:rsid w:val="0061367F"/>
    <w:rsid w:val="00614677"/>
    <w:rsid w:val="00614A23"/>
    <w:rsid w:val="006156C9"/>
    <w:rsid w:val="00616298"/>
    <w:rsid w:val="0062074E"/>
    <w:rsid w:val="006209C7"/>
    <w:rsid w:val="00621686"/>
    <w:rsid w:val="00621C8E"/>
    <w:rsid w:val="00622468"/>
    <w:rsid w:val="00623841"/>
    <w:rsid w:val="00624DCF"/>
    <w:rsid w:val="00624F06"/>
    <w:rsid w:val="00625A26"/>
    <w:rsid w:val="00627588"/>
    <w:rsid w:val="006305EB"/>
    <w:rsid w:val="00630E24"/>
    <w:rsid w:val="006311C1"/>
    <w:rsid w:val="00631366"/>
    <w:rsid w:val="00632006"/>
    <w:rsid w:val="006329D9"/>
    <w:rsid w:val="00634110"/>
    <w:rsid w:val="00637A01"/>
    <w:rsid w:val="00642E16"/>
    <w:rsid w:val="00644BBC"/>
    <w:rsid w:val="00646AB8"/>
    <w:rsid w:val="00646CCB"/>
    <w:rsid w:val="00651070"/>
    <w:rsid w:val="00651A38"/>
    <w:rsid w:val="00652659"/>
    <w:rsid w:val="006535C7"/>
    <w:rsid w:val="00662EFD"/>
    <w:rsid w:val="006640AC"/>
    <w:rsid w:val="00664C4C"/>
    <w:rsid w:val="006655D5"/>
    <w:rsid w:val="00665D09"/>
    <w:rsid w:val="00671A30"/>
    <w:rsid w:val="00671D68"/>
    <w:rsid w:val="00672874"/>
    <w:rsid w:val="006734C6"/>
    <w:rsid w:val="006738CD"/>
    <w:rsid w:val="00673A61"/>
    <w:rsid w:val="00677364"/>
    <w:rsid w:val="00677843"/>
    <w:rsid w:val="006811A3"/>
    <w:rsid w:val="006812DA"/>
    <w:rsid w:val="006817DB"/>
    <w:rsid w:val="00683982"/>
    <w:rsid w:val="006843CF"/>
    <w:rsid w:val="006859B3"/>
    <w:rsid w:val="00693FE0"/>
    <w:rsid w:val="00694E32"/>
    <w:rsid w:val="006955CD"/>
    <w:rsid w:val="006959C3"/>
    <w:rsid w:val="00695AC7"/>
    <w:rsid w:val="00696C7A"/>
    <w:rsid w:val="006A0039"/>
    <w:rsid w:val="006A0C51"/>
    <w:rsid w:val="006A251C"/>
    <w:rsid w:val="006A26C9"/>
    <w:rsid w:val="006A2CB1"/>
    <w:rsid w:val="006A46F5"/>
    <w:rsid w:val="006A5C13"/>
    <w:rsid w:val="006A67AC"/>
    <w:rsid w:val="006A713D"/>
    <w:rsid w:val="006B03B8"/>
    <w:rsid w:val="006B16BC"/>
    <w:rsid w:val="006B1A25"/>
    <w:rsid w:val="006B265D"/>
    <w:rsid w:val="006B2868"/>
    <w:rsid w:val="006B320B"/>
    <w:rsid w:val="006B3876"/>
    <w:rsid w:val="006B459B"/>
    <w:rsid w:val="006B4DF0"/>
    <w:rsid w:val="006B748C"/>
    <w:rsid w:val="006B7725"/>
    <w:rsid w:val="006B7BA2"/>
    <w:rsid w:val="006C11DE"/>
    <w:rsid w:val="006C19CD"/>
    <w:rsid w:val="006C252B"/>
    <w:rsid w:val="006C3E5E"/>
    <w:rsid w:val="006C449E"/>
    <w:rsid w:val="006C492C"/>
    <w:rsid w:val="006C4BBC"/>
    <w:rsid w:val="006C6EF9"/>
    <w:rsid w:val="006D2E58"/>
    <w:rsid w:val="006D432A"/>
    <w:rsid w:val="006D64D0"/>
    <w:rsid w:val="006D65EA"/>
    <w:rsid w:val="006D69B5"/>
    <w:rsid w:val="006E1E76"/>
    <w:rsid w:val="006E218D"/>
    <w:rsid w:val="006E700B"/>
    <w:rsid w:val="006F3176"/>
    <w:rsid w:val="006F34F3"/>
    <w:rsid w:val="006F50F4"/>
    <w:rsid w:val="006F6AA0"/>
    <w:rsid w:val="00700451"/>
    <w:rsid w:val="00700D6D"/>
    <w:rsid w:val="007012D5"/>
    <w:rsid w:val="007014F5"/>
    <w:rsid w:val="00701D17"/>
    <w:rsid w:val="00701D22"/>
    <w:rsid w:val="00702106"/>
    <w:rsid w:val="0070221E"/>
    <w:rsid w:val="00703A79"/>
    <w:rsid w:val="007040F7"/>
    <w:rsid w:val="007048E2"/>
    <w:rsid w:val="0070530B"/>
    <w:rsid w:val="007127C7"/>
    <w:rsid w:val="00715124"/>
    <w:rsid w:val="00720150"/>
    <w:rsid w:val="0072066A"/>
    <w:rsid w:val="0072174B"/>
    <w:rsid w:val="007217AD"/>
    <w:rsid w:val="007223A6"/>
    <w:rsid w:val="0072361F"/>
    <w:rsid w:val="007237DC"/>
    <w:rsid w:val="00723FC9"/>
    <w:rsid w:val="00726FEE"/>
    <w:rsid w:val="00727895"/>
    <w:rsid w:val="007302D3"/>
    <w:rsid w:val="00731B43"/>
    <w:rsid w:val="00736442"/>
    <w:rsid w:val="00737AE3"/>
    <w:rsid w:val="00740089"/>
    <w:rsid w:val="007426E5"/>
    <w:rsid w:val="0074423E"/>
    <w:rsid w:val="00746224"/>
    <w:rsid w:val="00747F54"/>
    <w:rsid w:val="00750AE7"/>
    <w:rsid w:val="00750D5B"/>
    <w:rsid w:val="007511FB"/>
    <w:rsid w:val="00754514"/>
    <w:rsid w:val="007570BC"/>
    <w:rsid w:val="007616D7"/>
    <w:rsid w:val="00761FDD"/>
    <w:rsid w:val="00763757"/>
    <w:rsid w:val="007657E6"/>
    <w:rsid w:val="00765B7C"/>
    <w:rsid w:val="00765DE2"/>
    <w:rsid w:val="007662A9"/>
    <w:rsid w:val="0076738C"/>
    <w:rsid w:val="00770637"/>
    <w:rsid w:val="00770B2C"/>
    <w:rsid w:val="007722FF"/>
    <w:rsid w:val="00773B8A"/>
    <w:rsid w:val="007752EB"/>
    <w:rsid w:val="0078022A"/>
    <w:rsid w:val="00781125"/>
    <w:rsid w:val="007825EA"/>
    <w:rsid w:val="0078368C"/>
    <w:rsid w:val="00783A17"/>
    <w:rsid w:val="007856A3"/>
    <w:rsid w:val="00787649"/>
    <w:rsid w:val="007932E7"/>
    <w:rsid w:val="007940EE"/>
    <w:rsid w:val="0079438B"/>
    <w:rsid w:val="00794747"/>
    <w:rsid w:val="00795C1E"/>
    <w:rsid w:val="0079723D"/>
    <w:rsid w:val="007A0450"/>
    <w:rsid w:val="007A08FE"/>
    <w:rsid w:val="007A1032"/>
    <w:rsid w:val="007A1C0B"/>
    <w:rsid w:val="007A1F0D"/>
    <w:rsid w:val="007A2FDE"/>
    <w:rsid w:val="007A34D5"/>
    <w:rsid w:val="007A4127"/>
    <w:rsid w:val="007A447E"/>
    <w:rsid w:val="007A503F"/>
    <w:rsid w:val="007A50AE"/>
    <w:rsid w:val="007A59E1"/>
    <w:rsid w:val="007A69CD"/>
    <w:rsid w:val="007A6ED7"/>
    <w:rsid w:val="007B00F5"/>
    <w:rsid w:val="007B0603"/>
    <w:rsid w:val="007B403E"/>
    <w:rsid w:val="007B44BB"/>
    <w:rsid w:val="007B48E9"/>
    <w:rsid w:val="007B52E0"/>
    <w:rsid w:val="007B6ABC"/>
    <w:rsid w:val="007C2946"/>
    <w:rsid w:val="007C3254"/>
    <w:rsid w:val="007C3AD3"/>
    <w:rsid w:val="007C3CD9"/>
    <w:rsid w:val="007C3F90"/>
    <w:rsid w:val="007C47C9"/>
    <w:rsid w:val="007C6471"/>
    <w:rsid w:val="007D00FF"/>
    <w:rsid w:val="007D1137"/>
    <w:rsid w:val="007D3D11"/>
    <w:rsid w:val="007D5259"/>
    <w:rsid w:val="007E3499"/>
    <w:rsid w:val="007E410A"/>
    <w:rsid w:val="007E569B"/>
    <w:rsid w:val="007E6BF3"/>
    <w:rsid w:val="007E709E"/>
    <w:rsid w:val="007E7744"/>
    <w:rsid w:val="007F0889"/>
    <w:rsid w:val="007F0924"/>
    <w:rsid w:val="007F0BED"/>
    <w:rsid w:val="007F264B"/>
    <w:rsid w:val="007F2BED"/>
    <w:rsid w:val="007F46B0"/>
    <w:rsid w:val="007F46FF"/>
    <w:rsid w:val="007F56BE"/>
    <w:rsid w:val="007F634E"/>
    <w:rsid w:val="007F65E0"/>
    <w:rsid w:val="007F768D"/>
    <w:rsid w:val="00800522"/>
    <w:rsid w:val="008009F5"/>
    <w:rsid w:val="00801531"/>
    <w:rsid w:val="00801720"/>
    <w:rsid w:val="00801BF2"/>
    <w:rsid w:val="00802D6E"/>
    <w:rsid w:val="00803A95"/>
    <w:rsid w:val="00805DFA"/>
    <w:rsid w:val="008062D1"/>
    <w:rsid w:val="00807C5E"/>
    <w:rsid w:val="00810AD0"/>
    <w:rsid w:val="008114C5"/>
    <w:rsid w:val="008129CF"/>
    <w:rsid w:val="00813D65"/>
    <w:rsid w:val="00813E19"/>
    <w:rsid w:val="008150A0"/>
    <w:rsid w:val="0081578A"/>
    <w:rsid w:val="00815836"/>
    <w:rsid w:val="00815C12"/>
    <w:rsid w:val="00815E69"/>
    <w:rsid w:val="00815F44"/>
    <w:rsid w:val="00815FBC"/>
    <w:rsid w:val="00820C8C"/>
    <w:rsid w:val="00823ADC"/>
    <w:rsid w:val="00823E55"/>
    <w:rsid w:val="008272A4"/>
    <w:rsid w:val="0083107C"/>
    <w:rsid w:val="00832122"/>
    <w:rsid w:val="00832EFB"/>
    <w:rsid w:val="00833A49"/>
    <w:rsid w:val="00833AC9"/>
    <w:rsid w:val="00833D87"/>
    <w:rsid w:val="00835995"/>
    <w:rsid w:val="0083765E"/>
    <w:rsid w:val="00837B56"/>
    <w:rsid w:val="00837BCD"/>
    <w:rsid w:val="00837FDF"/>
    <w:rsid w:val="00840FC8"/>
    <w:rsid w:val="008414BD"/>
    <w:rsid w:val="00841BCD"/>
    <w:rsid w:val="00841E45"/>
    <w:rsid w:val="00843A60"/>
    <w:rsid w:val="0084414C"/>
    <w:rsid w:val="00845BDF"/>
    <w:rsid w:val="00846A49"/>
    <w:rsid w:val="00847CAF"/>
    <w:rsid w:val="00850386"/>
    <w:rsid w:val="008511AE"/>
    <w:rsid w:val="00851BB3"/>
    <w:rsid w:val="00851E9B"/>
    <w:rsid w:val="00853FE1"/>
    <w:rsid w:val="0085436C"/>
    <w:rsid w:val="00854DEA"/>
    <w:rsid w:val="00855EED"/>
    <w:rsid w:val="00856F1E"/>
    <w:rsid w:val="00857A2E"/>
    <w:rsid w:val="00863E68"/>
    <w:rsid w:val="0086451C"/>
    <w:rsid w:val="008657D0"/>
    <w:rsid w:val="0086587E"/>
    <w:rsid w:val="0086619C"/>
    <w:rsid w:val="0086688E"/>
    <w:rsid w:val="00870386"/>
    <w:rsid w:val="0087256B"/>
    <w:rsid w:val="00872EBB"/>
    <w:rsid w:val="00873617"/>
    <w:rsid w:val="00874244"/>
    <w:rsid w:val="00874409"/>
    <w:rsid w:val="008747A8"/>
    <w:rsid w:val="0087507A"/>
    <w:rsid w:val="00876D1B"/>
    <w:rsid w:val="00876F76"/>
    <w:rsid w:val="00877C6A"/>
    <w:rsid w:val="008800AA"/>
    <w:rsid w:val="00880629"/>
    <w:rsid w:val="0088077F"/>
    <w:rsid w:val="008807F6"/>
    <w:rsid w:val="00882069"/>
    <w:rsid w:val="00882432"/>
    <w:rsid w:val="0088517D"/>
    <w:rsid w:val="00886DCD"/>
    <w:rsid w:val="008871F1"/>
    <w:rsid w:val="00892383"/>
    <w:rsid w:val="00892AF4"/>
    <w:rsid w:val="0089474E"/>
    <w:rsid w:val="008948D0"/>
    <w:rsid w:val="00896655"/>
    <w:rsid w:val="008A0376"/>
    <w:rsid w:val="008A0A34"/>
    <w:rsid w:val="008A1489"/>
    <w:rsid w:val="008A18FF"/>
    <w:rsid w:val="008A22F5"/>
    <w:rsid w:val="008A3447"/>
    <w:rsid w:val="008A36C2"/>
    <w:rsid w:val="008A3A4F"/>
    <w:rsid w:val="008A4B62"/>
    <w:rsid w:val="008A5C62"/>
    <w:rsid w:val="008A61EE"/>
    <w:rsid w:val="008A6480"/>
    <w:rsid w:val="008A6DF4"/>
    <w:rsid w:val="008B11F9"/>
    <w:rsid w:val="008B2EB0"/>
    <w:rsid w:val="008B327D"/>
    <w:rsid w:val="008B33C5"/>
    <w:rsid w:val="008B38F1"/>
    <w:rsid w:val="008B44E3"/>
    <w:rsid w:val="008B5201"/>
    <w:rsid w:val="008B586A"/>
    <w:rsid w:val="008B5D5F"/>
    <w:rsid w:val="008B631B"/>
    <w:rsid w:val="008B75B9"/>
    <w:rsid w:val="008B79D3"/>
    <w:rsid w:val="008C0B14"/>
    <w:rsid w:val="008C2B63"/>
    <w:rsid w:val="008C34BC"/>
    <w:rsid w:val="008C36FF"/>
    <w:rsid w:val="008C3E5F"/>
    <w:rsid w:val="008C4C45"/>
    <w:rsid w:val="008C4DDD"/>
    <w:rsid w:val="008C569C"/>
    <w:rsid w:val="008C6E7D"/>
    <w:rsid w:val="008D00BE"/>
    <w:rsid w:val="008D0E34"/>
    <w:rsid w:val="008D11BB"/>
    <w:rsid w:val="008D250A"/>
    <w:rsid w:val="008D3257"/>
    <w:rsid w:val="008D7D82"/>
    <w:rsid w:val="008E0C66"/>
    <w:rsid w:val="008E2736"/>
    <w:rsid w:val="008E2C4D"/>
    <w:rsid w:val="008E2C91"/>
    <w:rsid w:val="008E3207"/>
    <w:rsid w:val="008E4E2E"/>
    <w:rsid w:val="008E7548"/>
    <w:rsid w:val="008F048D"/>
    <w:rsid w:val="008F11DA"/>
    <w:rsid w:val="008F168A"/>
    <w:rsid w:val="008F183B"/>
    <w:rsid w:val="008F2252"/>
    <w:rsid w:val="008F26B5"/>
    <w:rsid w:val="008F3FD9"/>
    <w:rsid w:val="008F51C9"/>
    <w:rsid w:val="008F6215"/>
    <w:rsid w:val="008F625A"/>
    <w:rsid w:val="008F7516"/>
    <w:rsid w:val="00901FDE"/>
    <w:rsid w:val="009073E3"/>
    <w:rsid w:val="0091043D"/>
    <w:rsid w:val="00911146"/>
    <w:rsid w:val="0091463B"/>
    <w:rsid w:val="009152F1"/>
    <w:rsid w:val="00916FEC"/>
    <w:rsid w:val="00920DA0"/>
    <w:rsid w:val="00920F0E"/>
    <w:rsid w:val="009232D1"/>
    <w:rsid w:val="00923762"/>
    <w:rsid w:val="0092654E"/>
    <w:rsid w:val="00926F28"/>
    <w:rsid w:val="00930741"/>
    <w:rsid w:val="00932FB4"/>
    <w:rsid w:val="009333D4"/>
    <w:rsid w:val="00935340"/>
    <w:rsid w:val="00936993"/>
    <w:rsid w:val="00936DFA"/>
    <w:rsid w:val="009372F6"/>
    <w:rsid w:val="00937D69"/>
    <w:rsid w:val="009400B2"/>
    <w:rsid w:val="009413C5"/>
    <w:rsid w:val="00941A15"/>
    <w:rsid w:val="00942270"/>
    <w:rsid w:val="00943F5B"/>
    <w:rsid w:val="009442A8"/>
    <w:rsid w:val="0094476E"/>
    <w:rsid w:val="00945F79"/>
    <w:rsid w:val="009472DE"/>
    <w:rsid w:val="009515EA"/>
    <w:rsid w:val="00953E8F"/>
    <w:rsid w:val="009565EE"/>
    <w:rsid w:val="00956D0F"/>
    <w:rsid w:val="00957AF6"/>
    <w:rsid w:val="0096065F"/>
    <w:rsid w:val="00960C03"/>
    <w:rsid w:val="009619DE"/>
    <w:rsid w:val="009621D7"/>
    <w:rsid w:val="00962775"/>
    <w:rsid w:val="00962794"/>
    <w:rsid w:val="009648A7"/>
    <w:rsid w:val="00966B56"/>
    <w:rsid w:val="009671B0"/>
    <w:rsid w:val="0097098B"/>
    <w:rsid w:val="0097275A"/>
    <w:rsid w:val="00973D8D"/>
    <w:rsid w:val="00974495"/>
    <w:rsid w:val="009758D8"/>
    <w:rsid w:val="00980CD0"/>
    <w:rsid w:val="00981747"/>
    <w:rsid w:val="009818EF"/>
    <w:rsid w:val="00981B8E"/>
    <w:rsid w:val="00982777"/>
    <w:rsid w:val="00983144"/>
    <w:rsid w:val="00987AAD"/>
    <w:rsid w:val="0099069E"/>
    <w:rsid w:val="00993E14"/>
    <w:rsid w:val="0099470C"/>
    <w:rsid w:val="00994BE9"/>
    <w:rsid w:val="009973B9"/>
    <w:rsid w:val="00997DA3"/>
    <w:rsid w:val="009A1780"/>
    <w:rsid w:val="009A27B3"/>
    <w:rsid w:val="009A33B9"/>
    <w:rsid w:val="009A362F"/>
    <w:rsid w:val="009A390E"/>
    <w:rsid w:val="009A4260"/>
    <w:rsid w:val="009A588D"/>
    <w:rsid w:val="009A5A25"/>
    <w:rsid w:val="009A6976"/>
    <w:rsid w:val="009B0471"/>
    <w:rsid w:val="009B0C1C"/>
    <w:rsid w:val="009B12CD"/>
    <w:rsid w:val="009B19E8"/>
    <w:rsid w:val="009B1CC9"/>
    <w:rsid w:val="009B4445"/>
    <w:rsid w:val="009B658F"/>
    <w:rsid w:val="009B762F"/>
    <w:rsid w:val="009B7A62"/>
    <w:rsid w:val="009C1025"/>
    <w:rsid w:val="009C3DAB"/>
    <w:rsid w:val="009C3FDD"/>
    <w:rsid w:val="009C5B3C"/>
    <w:rsid w:val="009D0C1C"/>
    <w:rsid w:val="009D1467"/>
    <w:rsid w:val="009D3C03"/>
    <w:rsid w:val="009D3F8D"/>
    <w:rsid w:val="009D4190"/>
    <w:rsid w:val="009D44FC"/>
    <w:rsid w:val="009D4C2A"/>
    <w:rsid w:val="009D4CD2"/>
    <w:rsid w:val="009D4F1B"/>
    <w:rsid w:val="009D59DE"/>
    <w:rsid w:val="009D5A4B"/>
    <w:rsid w:val="009D72AA"/>
    <w:rsid w:val="009D7913"/>
    <w:rsid w:val="009E20A8"/>
    <w:rsid w:val="009E4E11"/>
    <w:rsid w:val="009E4F02"/>
    <w:rsid w:val="009E678A"/>
    <w:rsid w:val="009E7450"/>
    <w:rsid w:val="009F387E"/>
    <w:rsid w:val="009F422D"/>
    <w:rsid w:val="009F6734"/>
    <w:rsid w:val="009F6EBF"/>
    <w:rsid w:val="00A02755"/>
    <w:rsid w:val="00A04393"/>
    <w:rsid w:val="00A05B83"/>
    <w:rsid w:val="00A05BB0"/>
    <w:rsid w:val="00A105A7"/>
    <w:rsid w:val="00A11714"/>
    <w:rsid w:val="00A12FC2"/>
    <w:rsid w:val="00A13344"/>
    <w:rsid w:val="00A1345B"/>
    <w:rsid w:val="00A1366B"/>
    <w:rsid w:val="00A13D5F"/>
    <w:rsid w:val="00A14226"/>
    <w:rsid w:val="00A148E5"/>
    <w:rsid w:val="00A2013C"/>
    <w:rsid w:val="00A22074"/>
    <w:rsid w:val="00A22682"/>
    <w:rsid w:val="00A227CA"/>
    <w:rsid w:val="00A24677"/>
    <w:rsid w:val="00A251A3"/>
    <w:rsid w:val="00A26208"/>
    <w:rsid w:val="00A2720B"/>
    <w:rsid w:val="00A27EA4"/>
    <w:rsid w:val="00A307EE"/>
    <w:rsid w:val="00A3243A"/>
    <w:rsid w:val="00A32462"/>
    <w:rsid w:val="00A33C73"/>
    <w:rsid w:val="00A3436C"/>
    <w:rsid w:val="00A3626E"/>
    <w:rsid w:val="00A36467"/>
    <w:rsid w:val="00A3683F"/>
    <w:rsid w:val="00A36F0E"/>
    <w:rsid w:val="00A372D6"/>
    <w:rsid w:val="00A40DBD"/>
    <w:rsid w:val="00A41DD1"/>
    <w:rsid w:val="00A430E0"/>
    <w:rsid w:val="00A43B9F"/>
    <w:rsid w:val="00A46872"/>
    <w:rsid w:val="00A47B6D"/>
    <w:rsid w:val="00A54343"/>
    <w:rsid w:val="00A54AFE"/>
    <w:rsid w:val="00A55178"/>
    <w:rsid w:val="00A5571C"/>
    <w:rsid w:val="00A60742"/>
    <w:rsid w:val="00A60B4C"/>
    <w:rsid w:val="00A60D37"/>
    <w:rsid w:val="00A60FAE"/>
    <w:rsid w:val="00A614B7"/>
    <w:rsid w:val="00A62991"/>
    <w:rsid w:val="00A62DEE"/>
    <w:rsid w:val="00A64253"/>
    <w:rsid w:val="00A649BF"/>
    <w:rsid w:val="00A65304"/>
    <w:rsid w:val="00A662B6"/>
    <w:rsid w:val="00A67A95"/>
    <w:rsid w:val="00A707ED"/>
    <w:rsid w:val="00A72AED"/>
    <w:rsid w:val="00A80F93"/>
    <w:rsid w:val="00A8197A"/>
    <w:rsid w:val="00A8224C"/>
    <w:rsid w:val="00A8278F"/>
    <w:rsid w:val="00A83C08"/>
    <w:rsid w:val="00A8468C"/>
    <w:rsid w:val="00A86762"/>
    <w:rsid w:val="00A86B47"/>
    <w:rsid w:val="00A87025"/>
    <w:rsid w:val="00A87F05"/>
    <w:rsid w:val="00A91EA0"/>
    <w:rsid w:val="00A954A6"/>
    <w:rsid w:val="00A96388"/>
    <w:rsid w:val="00A96F8F"/>
    <w:rsid w:val="00A97725"/>
    <w:rsid w:val="00AA1314"/>
    <w:rsid w:val="00AA18DE"/>
    <w:rsid w:val="00AA32C0"/>
    <w:rsid w:val="00AA346D"/>
    <w:rsid w:val="00AA44B9"/>
    <w:rsid w:val="00AA470C"/>
    <w:rsid w:val="00AA493A"/>
    <w:rsid w:val="00AA5019"/>
    <w:rsid w:val="00AA5422"/>
    <w:rsid w:val="00AA5A36"/>
    <w:rsid w:val="00AA6312"/>
    <w:rsid w:val="00AA73D5"/>
    <w:rsid w:val="00AB01B8"/>
    <w:rsid w:val="00AB047F"/>
    <w:rsid w:val="00AB0B75"/>
    <w:rsid w:val="00AB0BAD"/>
    <w:rsid w:val="00AB1CBC"/>
    <w:rsid w:val="00AB51DB"/>
    <w:rsid w:val="00AB5856"/>
    <w:rsid w:val="00AC0796"/>
    <w:rsid w:val="00AC1BE5"/>
    <w:rsid w:val="00AC59FF"/>
    <w:rsid w:val="00AC60DD"/>
    <w:rsid w:val="00AC6BD6"/>
    <w:rsid w:val="00AC7CB7"/>
    <w:rsid w:val="00AD1AAD"/>
    <w:rsid w:val="00AD2C2C"/>
    <w:rsid w:val="00AD4072"/>
    <w:rsid w:val="00AD4D5B"/>
    <w:rsid w:val="00AD5182"/>
    <w:rsid w:val="00AD6E3C"/>
    <w:rsid w:val="00AE00B4"/>
    <w:rsid w:val="00AE03A4"/>
    <w:rsid w:val="00AE15FB"/>
    <w:rsid w:val="00AE2FB3"/>
    <w:rsid w:val="00AE4C50"/>
    <w:rsid w:val="00AE4F9D"/>
    <w:rsid w:val="00AE5665"/>
    <w:rsid w:val="00AE58F9"/>
    <w:rsid w:val="00AE60D4"/>
    <w:rsid w:val="00AE67AD"/>
    <w:rsid w:val="00AE67E6"/>
    <w:rsid w:val="00AE7F62"/>
    <w:rsid w:val="00AF18FC"/>
    <w:rsid w:val="00AF5258"/>
    <w:rsid w:val="00AF6384"/>
    <w:rsid w:val="00AF69D5"/>
    <w:rsid w:val="00B002F9"/>
    <w:rsid w:val="00B02727"/>
    <w:rsid w:val="00B02A8F"/>
    <w:rsid w:val="00B06214"/>
    <w:rsid w:val="00B0650C"/>
    <w:rsid w:val="00B06CAC"/>
    <w:rsid w:val="00B10B55"/>
    <w:rsid w:val="00B11D34"/>
    <w:rsid w:val="00B12536"/>
    <w:rsid w:val="00B1257A"/>
    <w:rsid w:val="00B144CB"/>
    <w:rsid w:val="00B14F60"/>
    <w:rsid w:val="00B16677"/>
    <w:rsid w:val="00B23262"/>
    <w:rsid w:val="00B25BE0"/>
    <w:rsid w:val="00B30F5F"/>
    <w:rsid w:val="00B31BD3"/>
    <w:rsid w:val="00B31ED5"/>
    <w:rsid w:val="00B31FB4"/>
    <w:rsid w:val="00B32E88"/>
    <w:rsid w:val="00B3348B"/>
    <w:rsid w:val="00B359B3"/>
    <w:rsid w:val="00B3645A"/>
    <w:rsid w:val="00B374C4"/>
    <w:rsid w:val="00B41DD8"/>
    <w:rsid w:val="00B42381"/>
    <w:rsid w:val="00B42D19"/>
    <w:rsid w:val="00B4360D"/>
    <w:rsid w:val="00B43B7E"/>
    <w:rsid w:val="00B43B8F"/>
    <w:rsid w:val="00B43E59"/>
    <w:rsid w:val="00B44168"/>
    <w:rsid w:val="00B443F2"/>
    <w:rsid w:val="00B457D1"/>
    <w:rsid w:val="00B46D2F"/>
    <w:rsid w:val="00B47225"/>
    <w:rsid w:val="00B47EF9"/>
    <w:rsid w:val="00B502C2"/>
    <w:rsid w:val="00B5243D"/>
    <w:rsid w:val="00B535A6"/>
    <w:rsid w:val="00B54DF6"/>
    <w:rsid w:val="00B5685F"/>
    <w:rsid w:val="00B60F21"/>
    <w:rsid w:val="00B629F5"/>
    <w:rsid w:val="00B65541"/>
    <w:rsid w:val="00B66BBF"/>
    <w:rsid w:val="00B66EE6"/>
    <w:rsid w:val="00B67599"/>
    <w:rsid w:val="00B67E23"/>
    <w:rsid w:val="00B67EEE"/>
    <w:rsid w:val="00B73554"/>
    <w:rsid w:val="00B74D92"/>
    <w:rsid w:val="00B75398"/>
    <w:rsid w:val="00B7621D"/>
    <w:rsid w:val="00B77441"/>
    <w:rsid w:val="00B81067"/>
    <w:rsid w:val="00B82498"/>
    <w:rsid w:val="00B829CB"/>
    <w:rsid w:val="00B82B3B"/>
    <w:rsid w:val="00B83CDE"/>
    <w:rsid w:val="00B84945"/>
    <w:rsid w:val="00B84BA4"/>
    <w:rsid w:val="00B84C96"/>
    <w:rsid w:val="00B8597F"/>
    <w:rsid w:val="00B86ADD"/>
    <w:rsid w:val="00B87367"/>
    <w:rsid w:val="00B8794B"/>
    <w:rsid w:val="00B90D4C"/>
    <w:rsid w:val="00B91066"/>
    <w:rsid w:val="00B9118E"/>
    <w:rsid w:val="00B912B1"/>
    <w:rsid w:val="00BA12A8"/>
    <w:rsid w:val="00BA132C"/>
    <w:rsid w:val="00BA1FD3"/>
    <w:rsid w:val="00BA473D"/>
    <w:rsid w:val="00BA5173"/>
    <w:rsid w:val="00BA6A33"/>
    <w:rsid w:val="00BA77B0"/>
    <w:rsid w:val="00BA7B3F"/>
    <w:rsid w:val="00BB17C4"/>
    <w:rsid w:val="00BB37A1"/>
    <w:rsid w:val="00BB3A96"/>
    <w:rsid w:val="00BB472A"/>
    <w:rsid w:val="00BB4BCF"/>
    <w:rsid w:val="00BB573F"/>
    <w:rsid w:val="00BB5EE4"/>
    <w:rsid w:val="00BB6383"/>
    <w:rsid w:val="00BB6ED2"/>
    <w:rsid w:val="00BB701C"/>
    <w:rsid w:val="00BB7BF2"/>
    <w:rsid w:val="00BC109B"/>
    <w:rsid w:val="00BC133A"/>
    <w:rsid w:val="00BC1902"/>
    <w:rsid w:val="00BC43B2"/>
    <w:rsid w:val="00BC477C"/>
    <w:rsid w:val="00BC4835"/>
    <w:rsid w:val="00BD00C2"/>
    <w:rsid w:val="00BD0470"/>
    <w:rsid w:val="00BD4158"/>
    <w:rsid w:val="00BD4663"/>
    <w:rsid w:val="00BD4E32"/>
    <w:rsid w:val="00BD518F"/>
    <w:rsid w:val="00BD5EF2"/>
    <w:rsid w:val="00BD6B88"/>
    <w:rsid w:val="00BD704D"/>
    <w:rsid w:val="00BD70A7"/>
    <w:rsid w:val="00BD72C2"/>
    <w:rsid w:val="00BD76C7"/>
    <w:rsid w:val="00BE0856"/>
    <w:rsid w:val="00BE0A6D"/>
    <w:rsid w:val="00BE17B5"/>
    <w:rsid w:val="00BE2462"/>
    <w:rsid w:val="00BE3F35"/>
    <w:rsid w:val="00BE795B"/>
    <w:rsid w:val="00BF008B"/>
    <w:rsid w:val="00BF2244"/>
    <w:rsid w:val="00BF54C7"/>
    <w:rsid w:val="00BF5AB7"/>
    <w:rsid w:val="00BF6EAF"/>
    <w:rsid w:val="00BF7632"/>
    <w:rsid w:val="00C007C8"/>
    <w:rsid w:val="00C01649"/>
    <w:rsid w:val="00C0234E"/>
    <w:rsid w:val="00C02629"/>
    <w:rsid w:val="00C056B5"/>
    <w:rsid w:val="00C056FB"/>
    <w:rsid w:val="00C05C0F"/>
    <w:rsid w:val="00C060B1"/>
    <w:rsid w:val="00C07537"/>
    <w:rsid w:val="00C076FA"/>
    <w:rsid w:val="00C07E30"/>
    <w:rsid w:val="00C1213F"/>
    <w:rsid w:val="00C12255"/>
    <w:rsid w:val="00C123DA"/>
    <w:rsid w:val="00C12B8A"/>
    <w:rsid w:val="00C1325F"/>
    <w:rsid w:val="00C139CF"/>
    <w:rsid w:val="00C153BD"/>
    <w:rsid w:val="00C16266"/>
    <w:rsid w:val="00C16344"/>
    <w:rsid w:val="00C16AA0"/>
    <w:rsid w:val="00C172B4"/>
    <w:rsid w:val="00C17A32"/>
    <w:rsid w:val="00C17C73"/>
    <w:rsid w:val="00C20C65"/>
    <w:rsid w:val="00C21A76"/>
    <w:rsid w:val="00C23D2C"/>
    <w:rsid w:val="00C24C31"/>
    <w:rsid w:val="00C2646D"/>
    <w:rsid w:val="00C33CD6"/>
    <w:rsid w:val="00C34195"/>
    <w:rsid w:val="00C343ED"/>
    <w:rsid w:val="00C34475"/>
    <w:rsid w:val="00C34711"/>
    <w:rsid w:val="00C354CA"/>
    <w:rsid w:val="00C376CB"/>
    <w:rsid w:val="00C406FB"/>
    <w:rsid w:val="00C439B8"/>
    <w:rsid w:val="00C45FAE"/>
    <w:rsid w:val="00C45FEC"/>
    <w:rsid w:val="00C50100"/>
    <w:rsid w:val="00C51E6D"/>
    <w:rsid w:val="00C51FE9"/>
    <w:rsid w:val="00C5222C"/>
    <w:rsid w:val="00C537DA"/>
    <w:rsid w:val="00C53808"/>
    <w:rsid w:val="00C53C36"/>
    <w:rsid w:val="00C549A0"/>
    <w:rsid w:val="00C54E40"/>
    <w:rsid w:val="00C5627B"/>
    <w:rsid w:val="00C56358"/>
    <w:rsid w:val="00C571D2"/>
    <w:rsid w:val="00C61290"/>
    <w:rsid w:val="00C6171F"/>
    <w:rsid w:val="00C62305"/>
    <w:rsid w:val="00C625DF"/>
    <w:rsid w:val="00C6506B"/>
    <w:rsid w:val="00C654F7"/>
    <w:rsid w:val="00C6627D"/>
    <w:rsid w:val="00C66507"/>
    <w:rsid w:val="00C6679D"/>
    <w:rsid w:val="00C66DE5"/>
    <w:rsid w:val="00C671B3"/>
    <w:rsid w:val="00C70140"/>
    <w:rsid w:val="00C70E24"/>
    <w:rsid w:val="00C712AD"/>
    <w:rsid w:val="00C71B6E"/>
    <w:rsid w:val="00C71FBD"/>
    <w:rsid w:val="00C726D6"/>
    <w:rsid w:val="00C72E26"/>
    <w:rsid w:val="00C732B7"/>
    <w:rsid w:val="00C75AB3"/>
    <w:rsid w:val="00C75D75"/>
    <w:rsid w:val="00C76E8C"/>
    <w:rsid w:val="00C76ECD"/>
    <w:rsid w:val="00C811BC"/>
    <w:rsid w:val="00C8184E"/>
    <w:rsid w:val="00C86499"/>
    <w:rsid w:val="00C8705C"/>
    <w:rsid w:val="00C90A20"/>
    <w:rsid w:val="00C90AF6"/>
    <w:rsid w:val="00C917F7"/>
    <w:rsid w:val="00C91919"/>
    <w:rsid w:val="00C94C4E"/>
    <w:rsid w:val="00C97BE8"/>
    <w:rsid w:val="00CA08D8"/>
    <w:rsid w:val="00CA1898"/>
    <w:rsid w:val="00CA2067"/>
    <w:rsid w:val="00CA281A"/>
    <w:rsid w:val="00CA336D"/>
    <w:rsid w:val="00CA3C7D"/>
    <w:rsid w:val="00CA7F4A"/>
    <w:rsid w:val="00CB0F3F"/>
    <w:rsid w:val="00CB2460"/>
    <w:rsid w:val="00CB37CD"/>
    <w:rsid w:val="00CB3DF5"/>
    <w:rsid w:val="00CB3F50"/>
    <w:rsid w:val="00CB53BA"/>
    <w:rsid w:val="00CB7C08"/>
    <w:rsid w:val="00CC0E19"/>
    <w:rsid w:val="00CC3A00"/>
    <w:rsid w:val="00CC4CA6"/>
    <w:rsid w:val="00CC7C5B"/>
    <w:rsid w:val="00CD0232"/>
    <w:rsid w:val="00CD117E"/>
    <w:rsid w:val="00CD2044"/>
    <w:rsid w:val="00CD2B74"/>
    <w:rsid w:val="00CD5134"/>
    <w:rsid w:val="00CD6EE3"/>
    <w:rsid w:val="00CD7323"/>
    <w:rsid w:val="00CD793B"/>
    <w:rsid w:val="00CE0291"/>
    <w:rsid w:val="00CE0F94"/>
    <w:rsid w:val="00CE3475"/>
    <w:rsid w:val="00CE4B9A"/>
    <w:rsid w:val="00CE53DD"/>
    <w:rsid w:val="00CE5F78"/>
    <w:rsid w:val="00CE60D7"/>
    <w:rsid w:val="00CE7DF4"/>
    <w:rsid w:val="00CF01DF"/>
    <w:rsid w:val="00CF10BC"/>
    <w:rsid w:val="00CF452A"/>
    <w:rsid w:val="00CF651E"/>
    <w:rsid w:val="00CF7CB2"/>
    <w:rsid w:val="00D007E9"/>
    <w:rsid w:val="00D03525"/>
    <w:rsid w:val="00D03E85"/>
    <w:rsid w:val="00D04914"/>
    <w:rsid w:val="00D04BE2"/>
    <w:rsid w:val="00D060D5"/>
    <w:rsid w:val="00D06148"/>
    <w:rsid w:val="00D0625E"/>
    <w:rsid w:val="00D06423"/>
    <w:rsid w:val="00D06E54"/>
    <w:rsid w:val="00D07183"/>
    <w:rsid w:val="00D10CCA"/>
    <w:rsid w:val="00D10FC0"/>
    <w:rsid w:val="00D117CA"/>
    <w:rsid w:val="00D12347"/>
    <w:rsid w:val="00D12A21"/>
    <w:rsid w:val="00D130A5"/>
    <w:rsid w:val="00D15A82"/>
    <w:rsid w:val="00D1641D"/>
    <w:rsid w:val="00D233DE"/>
    <w:rsid w:val="00D23546"/>
    <w:rsid w:val="00D23ADF"/>
    <w:rsid w:val="00D2447B"/>
    <w:rsid w:val="00D26128"/>
    <w:rsid w:val="00D27272"/>
    <w:rsid w:val="00D27666"/>
    <w:rsid w:val="00D31DAF"/>
    <w:rsid w:val="00D322E2"/>
    <w:rsid w:val="00D3253E"/>
    <w:rsid w:val="00D337DF"/>
    <w:rsid w:val="00D34743"/>
    <w:rsid w:val="00D34CC6"/>
    <w:rsid w:val="00D36300"/>
    <w:rsid w:val="00D36D38"/>
    <w:rsid w:val="00D401D8"/>
    <w:rsid w:val="00D40531"/>
    <w:rsid w:val="00D409EC"/>
    <w:rsid w:val="00D42C6E"/>
    <w:rsid w:val="00D44818"/>
    <w:rsid w:val="00D44DEF"/>
    <w:rsid w:val="00D455A4"/>
    <w:rsid w:val="00D465C0"/>
    <w:rsid w:val="00D47199"/>
    <w:rsid w:val="00D52BB4"/>
    <w:rsid w:val="00D533F8"/>
    <w:rsid w:val="00D5394B"/>
    <w:rsid w:val="00D556AA"/>
    <w:rsid w:val="00D565F5"/>
    <w:rsid w:val="00D56992"/>
    <w:rsid w:val="00D56DCE"/>
    <w:rsid w:val="00D57278"/>
    <w:rsid w:val="00D57BC5"/>
    <w:rsid w:val="00D605BC"/>
    <w:rsid w:val="00D607F6"/>
    <w:rsid w:val="00D61D47"/>
    <w:rsid w:val="00D621A9"/>
    <w:rsid w:val="00D62DA1"/>
    <w:rsid w:val="00D636BF"/>
    <w:rsid w:val="00D636CA"/>
    <w:rsid w:val="00D63FBE"/>
    <w:rsid w:val="00D646FA"/>
    <w:rsid w:val="00D65C23"/>
    <w:rsid w:val="00D66AB1"/>
    <w:rsid w:val="00D67B35"/>
    <w:rsid w:val="00D700F1"/>
    <w:rsid w:val="00D715B0"/>
    <w:rsid w:val="00D73748"/>
    <w:rsid w:val="00D74522"/>
    <w:rsid w:val="00D75819"/>
    <w:rsid w:val="00D766E4"/>
    <w:rsid w:val="00D76AC0"/>
    <w:rsid w:val="00D77497"/>
    <w:rsid w:val="00D774CE"/>
    <w:rsid w:val="00D77E3D"/>
    <w:rsid w:val="00D81C1D"/>
    <w:rsid w:val="00D86A42"/>
    <w:rsid w:val="00D86B7D"/>
    <w:rsid w:val="00D9053C"/>
    <w:rsid w:val="00D909AB"/>
    <w:rsid w:val="00D91270"/>
    <w:rsid w:val="00D91426"/>
    <w:rsid w:val="00D919BD"/>
    <w:rsid w:val="00D91F9F"/>
    <w:rsid w:val="00D93F85"/>
    <w:rsid w:val="00D97FA0"/>
    <w:rsid w:val="00DA0099"/>
    <w:rsid w:val="00DA24CC"/>
    <w:rsid w:val="00DA5B5A"/>
    <w:rsid w:val="00DA6E15"/>
    <w:rsid w:val="00DA6FED"/>
    <w:rsid w:val="00DB0354"/>
    <w:rsid w:val="00DB07D7"/>
    <w:rsid w:val="00DB2CBB"/>
    <w:rsid w:val="00DB31C7"/>
    <w:rsid w:val="00DB4788"/>
    <w:rsid w:val="00DB4AE6"/>
    <w:rsid w:val="00DB675F"/>
    <w:rsid w:val="00DB6F21"/>
    <w:rsid w:val="00DC145B"/>
    <w:rsid w:val="00DC26FE"/>
    <w:rsid w:val="00DC5D55"/>
    <w:rsid w:val="00DC7275"/>
    <w:rsid w:val="00DC7D3C"/>
    <w:rsid w:val="00DD1039"/>
    <w:rsid w:val="00DD1296"/>
    <w:rsid w:val="00DD18F8"/>
    <w:rsid w:val="00DD1B9B"/>
    <w:rsid w:val="00DD2F90"/>
    <w:rsid w:val="00DD3C0D"/>
    <w:rsid w:val="00DD570B"/>
    <w:rsid w:val="00DD5B12"/>
    <w:rsid w:val="00DD6507"/>
    <w:rsid w:val="00DD69B5"/>
    <w:rsid w:val="00DD6DBA"/>
    <w:rsid w:val="00DD76C3"/>
    <w:rsid w:val="00DE0715"/>
    <w:rsid w:val="00DE3A4C"/>
    <w:rsid w:val="00DE47EE"/>
    <w:rsid w:val="00DE5213"/>
    <w:rsid w:val="00DE701D"/>
    <w:rsid w:val="00DE70BD"/>
    <w:rsid w:val="00DF0110"/>
    <w:rsid w:val="00DF0B75"/>
    <w:rsid w:val="00DF16E7"/>
    <w:rsid w:val="00DF2911"/>
    <w:rsid w:val="00DF41D1"/>
    <w:rsid w:val="00DF5921"/>
    <w:rsid w:val="00E001E4"/>
    <w:rsid w:val="00E009C2"/>
    <w:rsid w:val="00E01383"/>
    <w:rsid w:val="00E01E17"/>
    <w:rsid w:val="00E02183"/>
    <w:rsid w:val="00E03FD3"/>
    <w:rsid w:val="00E0527A"/>
    <w:rsid w:val="00E06096"/>
    <w:rsid w:val="00E066BB"/>
    <w:rsid w:val="00E0760F"/>
    <w:rsid w:val="00E07681"/>
    <w:rsid w:val="00E07D95"/>
    <w:rsid w:val="00E14EDC"/>
    <w:rsid w:val="00E173B4"/>
    <w:rsid w:val="00E20493"/>
    <w:rsid w:val="00E23520"/>
    <w:rsid w:val="00E23DE2"/>
    <w:rsid w:val="00E245F0"/>
    <w:rsid w:val="00E24B88"/>
    <w:rsid w:val="00E25B12"/>
    <w:rsid w:val="00E274B0"/>
    <w:rsid w:val="00E27BBD"/>
    <w:rsid w:val="00E300FC"/>
    <w:rsid w:val="00E304C6"/>
    <w:rsid w:val="00E31527"/>
    <w:rsid w:val="00E33E0F"/>
    <w:rsid w:val="00E34286"/>
    <w:rsid w:val="00E34E50"/>
    <w:rsid w:val="00E36D40"/>
    <w:rsid w:val="00E36F5F"/>
    <w:rsid w:val="00E407C0"/>
    <w:rsid w:val="00E40B03"/>
    <w:rsid w:val="00E40E51"/>
    <w:rsid w:val="00E413A9"/>
    <w:rsid w:val="00E41CD3"/>
    <w:rsid w:val="00E44276"/>
    <w:rsid w:val="00E45B4F"/>
    <w:rsid w:val="00E45D7B"/>
    <w:rsid w:val="00E50488"/>
    <w:rsid w:val="00E50495"/>
    <w:rsid w:val="00E5053F"/>
    <w:rsid w:val="00E52551"/>
    <w:rsid w:val="00E53217"/>
    <w:rsid w:val="00E55F06"/>
    <w:rsid w:val="00E569AE"/>
    <w:rsid w:val="00E56B82"/>
    <w:rsid w:val="00E56F0C"/>
    <w:rsid w:val="00E575FC"/>
    <w:rsid w:val="00E61569"/>
    <w:rsid w:val="00E620C9"/>
    <w:rsid w:val="00E64112"/>
    <w:rsid w:val="00E6612F"/>
    <w:rsid w:val="00E670C1"/>
    <w:rsid w:val="00E7019E"/>
    <w:rsid w:val="00E708F3"/>
    <w:rsid w:val="00E72A34"/>
    <w:rsid w:val="00E72DEE"/>
    <w:rsid w:val="00E750E6"/>
    <w:rsid w:val="00E76C9F"/>
    <w:rsid w:val="00E8267D"/>
    <w:rsid w:val="00E833DA"/>
    <w:rsid w:val="00E85E5E"/>
    <w:rsid w:val="00E85F7A"/>
    <w:rsid w:val="00E86B2E"/>
    <w:rsid w:val="00E87F77"/>
    <w:rsid w:val="00E91CEF"/>
    <w:rsid w:val="00E9300C"/>
    <w:rsid w:val="00E93799"/>
    <w:rsid w:val="00E939EB"/>
    <w:rsid w:val="00E93AF6"/>
    <w:rsid w:val="00E9623A"/>
    <w:rsid w:val="00E978D2"/>
    <w:rsid w:val="00EA0047"/>
    <w:rsid w:val="00EA233E"/>
    <w:rsid w:val="00EA238D"/>
    <w:rsid w:val="00EA23A9"/>
    <w:rsid w:val="00EA3194"/>
    <w:rsid w:val="00EA3E0F"/>
    <w:rsid w:val="00EA43A5"/>
    <w:rsid w:val="00EA4465"/>
    <w:rsid w:val="00EA4FE4"/>
    <w:rsid w:val="00EA6959"/>
    <w:rsid w:val="00EB0007"/>
    <w:rsid w:val="00EB42C2"/>
    <w:rsid w:val="00EB4BE5"/>
    <w:rsid w:val="00EB5978"/>
    <w:rsid w:val="00EB5FD6"/>
    <w:rsid w:val="00EB637A"/>
    <w:rsid w:val="00EB6AA4"/>
    <w:rsid w:val="00EB6FB1"/>
    <w:rsid w:val="00EB7344"/>
    <w:rsid w:val="00EC313F"/>
    <w:rsid w:val="00EC3690"/>
    <w:rsid w:val="00EC4877"/>
    <w:rsid w:val="00EC4C12"/>
    <w:rsid w:val="00EC5263"/>
    <w:rsid w:val="00EC6023"/>
    <w:rsid w:val="00EC6730"/>
    <w:rsid w:val="00EC6AF7"/>
    <w:rsid w:val="00EC7E68"/>
    <w:rsid w:val="00ED13BF"/>
    <w:rsid w:val="00ED1B23"/>
    <w:rsid w:val="00ED1DB4"/>
    <w:rsid w:val="00ED1F85"/>
    <w:rsid w:val="00ED3864"/>
    <w:rsid w:val="00ED53E0"/>
    <w:rsid w:val="00ED592B"/>
    <w:rsid w:val="00ED5CC1"/>
    <w:rsid w:val="00ED6852"/>
    <w:rsid w:val="00ED7582"/>
    <w:rsid w:val="00EE1CFE"/>
    <w:rsid w:val="00EE5723"/>
    <w:rsid w:val="00EF06E5"/>
    <w:rsid w:val="00EF0E02"/>
    <w:rsid w:val="00EF1709"/>
    <w:rsid w:val="00EF1EC6"/>
    <w:rsid w:val="00EF1FFA"/>
    <w:rsid w:val="00EF2BCF"/>
    <w:rsid w:val="00EF2F87"/>
    <w:rsid w:val="00EF6513"/>
    <w:rsid w:val="00F0043E"/>
    <w:rsid w:val="00F00717"/>
    <w:rsid w:val="00F00A43"/>
    <w:rsid w:val="00F0119C"/>
    <w:rsid w:val="00F01EA2"/>
    <w:rsid w:val="00F0210A"/>
    <w:rsid w:val="00F02ABE"/>
    <w:rsid w:val="00F03BEE"/>
    <w:rsid w:val="00F0527B"/>
    <w:rsid w:val="00F06A2C"/>
    <w:rsid w:val="00F0722C"/>
    <w:rsid w:val="00F074C5"/>
    <w:rsid w:val="00F124B6"/>
    <w:rsid w:val="00F13DA4"/>
    <w:rsid w:val="00F14368"/>
    <w:rsid w:val="00F143F0"/>
    <w:rsid w:val="00F14420"/>
    <w:rsid w:val="00F14AD4"/>
    <w:rsid w:val="00F16287"/>
    <w:rsid w:val="00F16D78"/>
    <w:rsid w:val="00F208DB"/>
    <w:rsid w:val="00F20B5E"/>
    <w:rsid w:val="00F21337"/>
    <w:rsid w:val="00F21C6F"/>
    <w:rsid w:val="00F227FC"/>
    <w:rsid w:val="00F22C04"/>
    <w:rsid w:val="00F24D5A"/>
    <w:rsid w:val="00F25519"/>
    <w:rsid w:val="00F26027"/>
    <w:rsid w:val="00F2654F"/>
    <w:rsid w:val="00F26770"/>
    <w:rsid w:val="00F278E9"/>
    <w:rsid w:val="00F30695"/>
    <w:rsid w:val="00F308A2"/>
    <w:rsid w:val="00F313F0"/>
    <w:rsid w:val="00F34082"/>
    <w:rsid w:val="00F34CBA"/>
    <w:rsid w:val="00F35A3C"/>
    <w:rsid w:val="00F37729"/>
    <w:rsid w:val="00F37FF8"/>
    <w:rsid w:val="00F4150B"/>
    <w:rsid w:val="00F43123"/>
    <w:rsid w:val="00F43E52"/>
    <w:rsid w:val="00F44333"/>
    <w:rsid w:val="00F4446E"/>
    <w:rsid w:val="00F4619A"/>
    <w:rsid w:val="00F461AD"/>
    <w:rsid w:val="00F46630"/>
    <w:rsid w:val="00F47167"/>
    <w:rsid w:val="00F47F20"/>
    <w:rsid w:val="00F508C5"/>
    <w:rsid w:val="00F5319D"/>
    <w:rsid w:val="00F53413"/>
    <w:rsid w:val="00F55431"/>
    <w:rsid w:val="00F554F8"/>
    <w:rsid w:val="00F5746C"/>
    <w:rsid w:val="00F576CE"/>
    <w:rsid w:val="00F57A58"/>
    <w:rsid w:val="00F60B8D"/>
    <w:rsid w:val="00F616A8"/>
    <w:rsid w:val="00F616DE"/>
    <w:rsid w:val="00F6354D"/>
    <w:rsid w:val="00F652DC"/>
    <w:rsid w:val="00F65D10"/>
    <w:rsid w:val="00F667F2"/>
    <w:rsid w:val="00F67ABF"/>
    <w:rsid w:val="00F67BB4"/>
    <w:rsid w:val="00F67EFE"/>
    <w:rsid w:val="00F71E2C"/>
    <w:rsid w:val="00F7334E"/>
    <w:rsid w:val="00F7476F"/>
    <w:rsid w:val="00F74CB9"/>
    <w:rsid w:val="00F759F4"/>
    <w:rsid w:val="00F77D51"/>
    <w:rsid w:val="00F82E67"/>
    <w:rsid w:val="00F84892"/>
    <w:rsid w:val="00F85F31"/>
    <w:rsid w:val="00F87427"/>
    <w:rsid w:val="00F87581"/>
    <w:rsid w:val="00F91762"/>
    <w:rsid w:val="00F91E06"/>
    <w:rsid w:val="00F91F47"/>
    <w:rsid w:val="00F91FF3"/>
    <w:rsid w:val="00F938E1"/>
    <w:rsid w:val="00F93E6E"/>
    <w:rsid w:val="00F9431C"/>
    <w:rsid w:val="00F94FB6"/>
    <w:rsid w:val="00F957F5"/>
    <w:rsid w:val="00F959EB"/>
    <w:rsid w:val="00F95CD4"/>
    <w:rsid w:val="00F96981"/>
    <w:rsid w:val="00F96CF3"/>
    <w:rsid w:val="00F97A60"/>
    <w:rsid w:val="00F97B82"/>
    <w:rsid w:val="00F97C0E"/>
    <w:rsid w:val="00FA2940"/>
    <w:rsid w:val="00FA598A"/>
    <w:rsid w:val="00FA75F1"/>
    <w:rsid w:val="00FB0AD5"/>
    <w:rsid w:val="00FB2B63"/>
    <w:rsid w:val="00FB37E6"/>
    <w:rsid w:val="00FB3C9C"/>
    <w:rsid w:val="00FB3CC8"/>
    <w:rsid w:val="00FB3FCB"/>
    <w:rsid w:val="00FB4D74"/>
    <w:rsid w:val="00FB530F"/>
    <w:rsid w:val="00FB5451"/>
    <w:rsid w:val="00FB5CCB"/>
    <w:rsid w:val="00FB60B3"/>
    <w:rsid w:val="00FB6794"/>
    <w:rsid w:val="00FB67E5"/>
    <w:rsid w:val="00FB7095"/>
    <w:rsid w:val="00FB7599"/>
    <w:rsid w:val="00FB7A74"/>
    <w:rsid w:val="00FB7B04"/>
    <w:rsid w:val="00FC31A0"/>
    <w:rsid w:val="00FC3777"/>
    <w:rsid w:val="00FC542B"/>
    <w:rsid w:val="00FC5BF6"/>
    <w:rsid w:val="00FC650B"/>
    <w:rsid w:val="00FD1118"/>
    <w:rsid w:val="00FD1F02"/>
    <w:rsid w:val="00FD2680"/>
    <w:rsid w:val="00FD32F0"/>
    <w:rsid w:val="00FD3AAB"/>
    <w:rsid w:val="00FD7043"/>
    <w:rsid w:val="00FD71E5"/>
    <w:rsid w:val="00FD75F7"/>
    <w:rsid w:val="00FD7B0E"/>
    <w:rsid w:val="00FD7C48"/>
    <w:rsid w:val="00FE1544"/>
    <w:rsid w:val="00FE421F"/>
    <w:rsid w:val="00FE44B4"/>
    <w:rsid w:val="00FE7BA8"/>
    <w:rsid w:val="00FF0B02"/>
    <w:rsid w:val="00FF1AAD"/>
    <w:rsid w:val="00FF2886"/>
    <w:rsid w:val="00FF35DA"/>
    <w:rsid w:val="00FF5A78"/>
    <w:rsid w:val="00FF5C79"/>
    <w:rsid w:val="00FF61F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1DB2C6"/>
  <w15:docId w15:val="{93D00B5E-8C41-4F62-8586-48CBD94C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5E60"/>
    <w:pPr>
      <w:spacing w:before="100" w:beforeAutospacing="1" w:after="100" w:afterAutospacing="1"/>
      <w:outlineLvl w:val="0"/>
    </w:pPr>
    <w:rPr>
      <w:rFonts w:ascii="Tahoma" w:eastAsia="Times New Roman" w:hAnsi="Tahoma" w:cs="Tahoma"/>
      <w:b/>
      <w:bCs/>
      <w:kern w:val="36"/>
      <w:sz w:val="48"/>
      <w:szCs w:val="48"/>
      <w:lang w:eastAsia="en-US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1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111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98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98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B180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94C4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AED"/>
    <w:rPr>
      <w:rFonts w:ascii="Calibri" w:eastAsia="Calibri" w:hAnsi="Calibri" w:cs="Cordia New"/>
      <w:sz w:val="20"/>
      <w:szCs w:val="25"/>
      <w:lang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AED"/>
    <w:rPr>
      <w:rFonts w:ascii="Calibri" w:eastAsia="Calibri" w:hAnsi="Calibri" w:cs="Cordia New"/>
      <w:sz w:val="20"/>
      <w:szCs w:val="25"/>
      <w:lang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A72AED"/>
    <w:rPr>
      <w:sz w:val="16"/>
      <w:szCs w:val="18"/>
    </w:rPr>
  </w:style>
  <w:style w:type="table" w:customStyle="1" w:styleId="1">
    <w:name w:val="เส้นตาราง1"/>
    <w:basedOn w:val="TableNormal"/>
    <w:next w:val="TableGrid"/>
    <w:uiPriority w:val="59"/>
    <w:rsid w:val="00A72AED"/>
    <w:pPr>
      <w:spacing w:after="0"/>
    </w:pPr>
    <w:rPr>
      <w:rFonts w:ascii="Calibri" w:eastAsia="Calibri" w:hAnsi="Calibri" w:cs="Cordia New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43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403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14038"/>
  </w:style>
  <w:style w:type="paragraph" w:styleId="Footer">
    <w:name w:val="footer"/>
    <w:basedOn w:val="Normal"/>
    <w:link w:val="FooterChar"/>
    <w:uiPriority w:val="99"/>
    <w:unhideWhenUsed/>
    <w:rsid w:val="0011403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4038"/>
  </w:style>
  <w:style w:type="character" w:styleId="PageNumber">
    <w:name w:val="page number"/>
    <w:basedOn w:val="DefaultParagraphFont"/>
    <w:uiPriority w:val="99"/>
    <w:semiHidden/>
    <w:unhideWhenUsed/>
    <w:rsid w:val="00114038"/>
  </w:style>
  <w:style w:type="paragraph" w:styleId="BodyText">
    <w:name w:val="Body Text"/>
    <w:basedOn w:val="Normal"/>
    <w:link w:val="BodyTextChar"/>
    <w:rsid w:val="006955CD"/>
    <w:pPr>
      <w:spacing w:after="0"/>
    </w:pPr>
    <w:rPr>
      <w:rFonts w:ascii="Cordia New" w:eastAsia="Cordia New" w:hAnsi="Cordia New" w:cs="Angsana New"/>
      <w:b/>
      <w:bCs/>
      <w:sz w:val="32"/>
      <w:szCs w:val="32"/>
      <w:lang w:eastAsia="zh-CN" w:bidi="th-TH"/>
    </w:rPr>
  </w:style>
  <w:style w:type="character" w:customStyle="1" w:styleId="BodyTextChar">
    <w:name w:val="Body Text Char"/>
    <w:basedOn w:val="DefaultParagraphFont"/>
    <w:link w:val="BodyText"/>
    <w:rsid w:val="006955CD"/>
    <w:rPr>
      <w:rFonts w:ascii="Cordia New" w:eastAsia="Cordia New" w:hAnsi="Cordia New" w:cs="Angsana New"/>
      <w:b/>
      <w:bCs/>
      <w:sz w:val="32"/>
      <w:szCs w:val="32"/>
      <w:lang w:eastAsia="zh-CN" w:bidi="th-TH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5F0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5F0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05E60"/>
    <w:rPr>
      <w:rFonts w:ascii="Tahoma" w:eastAsia="Times New Roman" w:hAnsi="Tahoma" w:cs="Tahoma"/>
      <w:b/>
      <w:bCs/>
      <w:kern w:val="36"/>
      <w:sz w:val="48"/>
      <w:szCs w:val="48"/>
      <w:lang w:eastAsia="en-US" w:bidi="th-TH"/>
    </w:rPr>
  </w:style>
  <w:style w:type="paragraph" w:styleId="NormalWeb">
    <w:name w:val="Normal (Web)"/>
    <w:basedOn w:val="Normal"/>
    <w:uiPriority w:val="99"/>
    <w:unhideWhenUsed/>
    <w:rsid w:val="00FD1118"/>
    <w:pPr>
      <w:spacing w:before="100" w:beforeAutospacing="1" w:after="100" w:afterAutospacing="1"/>
    </w:pPr>
    <w:rPr>
      <w:rFonts w:ascii="Tahoma" w:eastAsia="Times New Roman" w:hAnsi="Tahoma" w:cs="Tahoma"/>
      <w:lang w:eastAsia="en-US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FD111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msoins">
    <w:name w:val="msoins"/>
    <w:basedOn w:val="DefaultParagraphFont"/>
    <w:rsid w:val="00FD1118"/>
  </w:style>
  <w:style w:type="character" w:customStyle="1" w:styleId="msodel">
    <w:name w:val="msodel"/>
    <w:basedOn w:val="DefaultParagraphFont"/>
    <w:rsid w:val="00FD1118"/>
  </w:style>
  <w:style w:type="character" w:customStyle="1" w:styleId="Heading2Char">
    <w:name w:val="Heading 2 Char"/>
    <w:basedOn w:val="DefaultParagraphFont"/>
    <w:link w:val="Heading2"/>
    <w:uiPriority w:val="9"/>
    <w:semiHidden/>
    <w:rsid w:val="00FD11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C11DE"/>
  </w:style>
  <w:style w:type="paragraph" w:styleId="NoSpacing">
    <w:name w:val="No Spacing"/>
    <w:uiPriority w:val="1"/>
    <w:qFormat/>
    <w:rsid w:val="00B84BA4"/>
    <w:pPr>
      <w:spacing w:after="0"/>
    </w:pPr>
    <w:rPr>
      <w:rFonts w:ascii="Calibri" w:eastAsia="Calibri" w:hAnsi="Calibri" w:cs="Cordia New"/>
      <w:sz w:val="22"/>
      <w:szCs w:val="28"/>
      <w:lang w:eastAsia="en-US" w:bidi="th-TH"/>
    </w:rPr>
  </w:style>
  <w:style w:type="paragraph" w:customStyle="1" w:styleId="EndNoteBibliographyTitle">
    <w:name w:val="EndNote Bibliography Title"/>
    <w:basedOn w:val="Normal"/>
    <w:rsid w:val="003C5E90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C5E90"/>
    <w:rPr>
      <w:rFonts w:ascii="Cambria" w:hAnsi="Cambria"/>
    </w:rPr>
  </w:style>
  <w:style w:type="paragraph" w:customStyle="1" w:styleId="NoteLevel11">
    <w:name w:val="Note Level 11"/>
    <w:basedOn w:val="Normal"/>
    <w:uiPriority w:val="99"/>
    <w:unhideWhenUsed/>
    <w:rsid w:val="00C17C73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Helvetica"/>
      <w:sz w:val="22"/>
      <w:szCs w:val="28"/>
      <w:lang w:eastAsia="en-US" w:bidi="th-TH"/>
    </w:rPr>
  </w:style>
  <w:style w:type="paragraph" w:customStyle="1" w:styleId="Default">
    <w:name w:val="Default"/>
    <w:rsid w:val="00F616DE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0144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7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7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0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12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55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4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5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7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1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5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7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3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9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7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4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8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2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8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0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6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4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83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7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7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7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1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8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25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0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9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1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0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6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3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1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0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9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4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0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4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2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7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2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6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5388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3315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3220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8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0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4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4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8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4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8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2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2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7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5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9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9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5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2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7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0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5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4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9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5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9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9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2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7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2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5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79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4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6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4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8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4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9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3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9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4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3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73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6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15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6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8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0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0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C77663-30E2-B84B-A64A-ED1ABF3C8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Microsoft Office User</cp:lastModifiedBy>
  <cp:revision>3</cp:revision>
  <cp:lastPrinted>2019-01-24T07:50:00Z</cp:lastPrinted>
  <dcterms:created xsi:type="dcterms:W3CDTF">2019-03-01T09:02:00Z</dcterms:created>
  <dcterms:modified xsi:type="dcterms:W3CDTF">2019-03-01T09:04:00Z</dcterms:modified>
</cp:coreProperties>
</file>